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416" w:type="dxa"/>
        <w:tblInd w:w="-532" w:type="dxa"/>
        <w:tblLayout w:type="fixed"/>
        <w:tblLook w:val="04A0" w:firstRow="1" w:lastRow="0" w:firstColumn="1" w:lastColumn="0" w:noHBand="0" w:noVBand="1"/>
      </w:tblPr>
      <w:tblGrid>
        <w:gridCol w:w="2942"/>
        <w:gridCol w:w="709"/>
        <w:gridCol w:w="712"/>
        <w:gridCol w:w="711"/>
        <w:gridCol w:w="703"/>
        <w:gridCol w:w="992"/>
        <w:gridCol w:w="709"/>
        <w:gridCol w:w="709"/>
        <w:gridCol w:w="709"/>
        <w:gridCol w:w="708"/>
        <w:gridCol w:w="851"/>
        <w:gridCol w:w="709"/>
        <w:gridCol w:w="708"/>
        <w:gridCol w:w="709"/>
        <w:gridCol w:w="851"/>
        <w:gridCol w:w="708"/>
        <w:gridCol w:w="709"/>
        <w:gridCol w:w="567"/>
      </w:tblGrid>
      <w:tr w:rsidR="00543CBD" w:rsidRPr="00E57C5D" w14:paraId="14D842B3" w14:textId="77777777" w:rsidTr="002D4D67">
        <w:tc>
          <w:tcPr>
            <w:tcW w:w="15416" w:type="dxa"/>
            <w:gridSpan w:val="18"/>
            <w:tcBorders>
              <w:top w:val="nil"/>
              <w:left w:val="nil"/>
              <w:right w:val="nil"/>
            </w:tcBorders>
          </w:tcPr>
          <w:p w14:paraId="1E22EE90" w14:textId="71734F9F" w:rsidR="00543CBD" w:rsidRPr="00E57C5D" w:rsidRDefault="00B6782E" w:rsidP="002E763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dditional file 6</w:t>
            </w:r>
            <w:r w:rsidR="00543CBD" w:rsidRPr="00E57C5D">
              <w:rPr>
                <w:rFonts w:cstheme="minorHAnsi"/>
                <w:sz w:val="20"/>
                <w:szCs w:val="20"/>
              </w:rPr>
              <w:t xml:space="preserve"> </w:t>
            </w:r>
            <w:r w:rsidR="005D72C0" w:rsidRPr="00E57C5D">
              <w:rPr>
                <w:rFonts w:cstheme="minorHAnsi"/>
                <w:sz w:val="20"/>
                <w:szCs w:val="20"/>
              </w:rPr>
              <w:t>Q</w:t>
            </w:r>
            <w:r w:rsidR="00543CBD" w:rsidRPr="00E57C5D">
              <w:rPr>
                <w:rFonts w:cstheme="minorHAnsi"/>
                <w:sz w:val="20"/>
                <w:szCs w:val="20"/>
              </w:rPr>
              <w:t>uality assessment of each study using MMAT criteria</w:t>
            </w:r>
          </w:p>
          <w:p w14:paraId="3D26CECC" w14:textId="77777777" w:rsidR="00543CBD" w:rsidRPr="00E57C5D" w:rsidRDefault="00543CBD" w:rsidP="002E763B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2D4D67" w:rsidRPr="00E57C5D" w14:paraId="39156FE2" w14:textId="77777777" w:rsidTr="002D4D67">
        <w:tc>
          <w:tcPr>
            <w:tcW w:w="2942" w:type="dxa"/>
          </w:tcPr>
          <w:p w14:paraId="478397A8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5DDE93" w14:textId="495B518F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Britt, </w:t>
            </w:r>
            <w:r w:rsidR="0062444D" w:rsidRPr="00E57C5D">
              <w:rPr>
                <w:rFonts w:cstheme="minorHAnsi"/>
                <w:sz w:val="14"/>
                <w:szCs w:val="14"/>
              </w:rPr>
              <w:t>2011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FC3264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Britt&lt;/Author&gt;&lt;Year&gt;2011&lt;/Year&gt;&lt;RecNum&gt;2&lt;/RecNum&gt;&lt;DisplayText&gt;[1]&lt;/DisplayText&gt;&lt;record&gt;&lt;rec-number&gt;2&lt;/rec-number&gt;&lt;foreign-keys&gt;&lt;key app="EN" db-id="xt0wzvwemr9vdkepetspta9ddsdsr9s0epzs"&gt;2&lt;/key&gt;&lt;/foreign-keys&gt;&lt;ref-type name="Journal Article"&gt;17&lt;/ref-type&gt;&lt;contributors&gt;&lt;authors&gt;&lt;author&gt;Britt, John W&lt;/author&gt;&lt;author&gt;Frandsen, Kirsten&lt;/author&gt;&lt;author&gt;Leng, Kirsten&lt;/author&gt;&lt;author&gt;Evans, Diane&lt;/author&gt;&lt;author&gt;Pulos, Elizabeth&lt;/author&gt;&lt;/authors&gt;&lt;/contributors&gt;&lt;titles&gt;&lt;title&gt;Feasibility of voluntary menu labeling among locally owned restaurants&lt;/title&gt;&lt;secondary-title&gt;Health Promot Pract&lt;/secondary-title&gt;&lt;/titles&gt;&lt;periodical&gt;&lt;full-title&gt;Health Promot Pract&lt;/full-title&gt;&lt;/periodical&gt;&lt;pages&gt;18-24&lt;/pages&gt;&lt;volume&gt;12&lt;/volume&gt;&lt;dates&gt;&lt;year&gt;2011&lt;/year&gt;&lt;/dates&gt;&lt;urls&gt;&lt;/urls&gt;&lt;/record&gt;&lt;/Cite&gt;&lt;/EndNote&gt;</w:instrText>
            </w:r>
            <w:r w:rsidR="00FC3264">
              <w:rPr>
                <w:rFonts w:cstheme="minorHAnsi"/>
                <w:sz w:val="14"/>
                <w:szCs w:val="14"/>
              </w:rPr>
              <w:fldChar w:fldCharType="separate"/>
            </w:r>
            <w:r w:rsidR="00FC3264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" w:tooltip="Britt, 2011 #2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</w:t>
              </w:r>
            </w:hyperlink>
            <w:r w:rsidR="00FC3264">
              <w:rPr>
                <w:rFonts w:cstheme="minorHAnsi"/>
                <w:noProof/>
                <w:sz w:val="14"/>
                <w:szCs w:val="14"/>
              </w:rPr>
              <w:t>]</w:t>
            </w:r>
            <w:r w:rsidR="00FC3264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12" w:type="dxa"/>
          </w:tcPr>
          <w:p w14:paraId="12307F61" w14:textId="13EC2EF2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Clegg, </w:t>
            </w:r>
            <w:r w:rsidR="003E056E" w:rsidRPr="00E57C5D">
              <w:rPr>
                <w:rFonts w:cstheme="minorHAnsi"/>
                <w:sz w:val="14"/>
                <w:szCs w:val="14"/>
              </w:rPr>
              <w:t>2009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Clegg S&lt;/Author&gt;&lt;Year&gt;2009&lt;/Year&gt;&lt;RecNum&gt;9&lt;/RecNum&gt;&lt;DisplayText&gt;[2]&lt;/DisplayText&gt;&lt;record&gt;&lt;rec-number&gt;9&lt;/rec-number&gt;&lt;foreign-keys&gt;&lt;key app="EN" db-id="xt0wzvwemr9vdkepetspta9ddsdsr9s0epzs"&gt;9&lt;/key&gt;&lt;/foreign-keys&gt;&lt;ref-type name="Report"&gt;27&lt;/ref-type&gt;&lt;contributors&gt;&lt;authors&gt;&lt;author&gt;Clegg S,&lt;/author&gt;&lt;author&gt;Jordan E,&lt;/author&gt;&lt;author&gt;Slade Z,&lt;/author&gt;&lt;/authors&gt;&lt;/contributors&gt;&lt;titles&gt;&lt;title&gt;An Evaluation of Provision of Calorie Information by Catering Outlets&lt;/title&gt;&lt;/titles&gt;&lt;dates&gt;&lt;year&gt;2009&lt;/year&gt;&lt;/dates&gt;&lt;pub-location&gt;United Kingdom&lt;/pub-location&gt;&lt;publisher&gt;Food Standards Agency&lt;/publisher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2" w:tooltip="Clegg S, 2009 #9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2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11" w:type="dxa"/>
          </w:tcPr>
          <w:p w14:paraId="699354C6" w14:textId="2CAC97C9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Din, </w:t>
            </w:r>
            <w:r w:rsidR="003E056E" w:rsidRPr="00E57C5D">
              <w:rPr>
                <w:rFonts w:cstheme="minorHAnsi"/>
                <w:sz w:val="14"/>
                <w:szCs w:val="14"/>
              </w:rPr>
              <w:t>2012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Din&lt;/Author&gt;&lt;Year&gt;2012&lt;/Year&gt;&lt;RecNum&gt;4&lt;/RecNum&gt;&lt;DisplayText&gt;[3]&lt;/DisplayText&gt;&lt;record&gt;&lt;rec-number&gt;4&lt;/rec-number&gt;&lt;foreign-keys&gt;&lt;key app="EN" db-id="xt0wzvwemr9vdkepetspta9ddsdsr9s0epzs"&gt;4&lt;/key&gt;&lt;/foreign-keys&gt;&lt;ref-type name="Journal Article"&gt;17&lt;/ref-type&gt;&lt;contributors&gt;&lt;authors&gt;&lt;author&gt;Din, Norrina&lt;/author&gt;&lt;author&gt;Zahari, Mohd Salehuddin Mohd&lt;/author&gt;&lt;author&gt;Othman, Che Noriah&lt;/author&gt;&lt;author&gt;Abas, Rafidah&lt;/author&gt;&lt;/authors&gt;&lt;/contributors&gt;&lt;titles&gt;&lt;title&gt;Restaurant operator&amp;apos;s receptiveness towards providing nutritional information on menu&lt;/title&gt;&lt;secondary-title&gt;Procedia Soc Behav Sci. &lt;/secondary-title&gt;&lt;/titles&gt;&lt;periodical&gt;&lt;full-title&gt;Procedia Soc Behav Sci.&lt;/full-title&gt;&lt;/periodical&gt;&lt;pages&gt;699-709&lt;/pages&gt;&lt;volume&gt;50&lt;/volume&gt;&lt;dates&gt;&lt;year&gt;2012&lt;/year&gt;&lt;/dates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3" w:tooltip="Din, 2012 #4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3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3" w:type="dxa"/>
          </w:tcPr>
          <w:p w14:paraId="54281408" w14:textId="1D657DD8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Ray, </w:t>
            </w:r>
            <w:r w:rsidR="003E056E" w:rsidRPr="00E57C5D">
              <w:rPr>
                <w:rFonts w:cstheme="minorHAnsi"/>
                <w:sz w:val="14"/>
                <w:szCs w:val="14"/>
              </w:rPr>
              <w:t>2013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Ray K&lt;/Author&gt;&lt;Year&gt;2013&lt;/Year&gt;&lt;RecNum&gt;10&lt;/RecNum&gt;&lt;DisplayText&gt;[4]&lt;/DisplayText&gt;&lt;record&gt;&lt;rec-number&gt;10&lt;/rec-number&gt;&lt;foreign-keys&gt;&lt;key app="EN" db-id="xt0wzvwemr9vdkepetspta9ddsdsr9s0epzs"&gt;10&lt;/key&gt;&lt;/foreign-keys&gt;&lt;ref-type name="Government Document"&gt;46&lt;/ref-type&gt;&lt;contributors&gt;&lt;authors&gt;&lt;author&gt;Ray K,&lt;/author&gt;&lt;author&gt;Clegg S,&lt;/author&gt;&lt;author&gt;Davidson R,&lt;/author&gt;&lt;author&gt;Vegeris S,&lt;/author&gt;&lt;/authors&gt;&lt;/contributors&gt;&lt;titles&gt;&lt;title&gt;Evaluation of Caloriewise: A Northern Ireland pilot of the display of calorie information in food catering businesses&lt;/title&gt;&lt;/titles&gt;&lt;dates&gt;&lt;year&gt;2013&lt;/year&gt;&lt;/dates&gt;&lt;pub-location&gt;Northern Ireland&lt;/pub-location&gt;&lt;publisher&gt;Food Standards Agency&lt;/publisher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4" w:tooltip="Ray K, 2013 #10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4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992" w:type="dxa"/>
          </w:tcPr>
          <w:p w14:paraId="20956A86" w14:textId="50A858D6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Roodenburg, </w:t>
            </w:r>
            <w:r w:rsidR="003E056E" w:rsidRPr="00E57C5D">
              <w:rPr>
                <w:rFonts w:cstheme="minorHAnsi"/>
                <w:sz w:val="14"/>
                <w:szCs w:val="14"/>
              </w:rPr>
              <w:t>2013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Roodenburg&lt;/Author&gt;&lt;Year&gt;2013&lt;/Year&gt;&lt;RecNum&gt;25&lt;/RecNum&gt;&lt;DisplayText&gt;[5]&lt;/DisplayText&gt;&lt;record&gt;&lt;rec-number&gt;25&lt;/rec-number&gt;&lt;foreign-keys&gt;&lt;key app="EN" db-id="xt0wzvwemr9vdkepetspta9ddsdsr9s0epzs"&gt;25&lt;/key&gt;&lt;/foreign-keys&gt;&lt;ref-type name="Journal Article"&gt;17&lt;/ref-type&gt;&lt;contributors&gt;&lt;authors&gt;&lt;author&gt;Roodenburg, AJ C&lt;/author&gt;&lt;author&gt;Payens, IA J&lt;/author&gt;&lt;author&gt;Vrijhof, C&lt;/author&gt;&lt;/authors&gt;&lt;/contributors&gt;&lt;titles&gt;&lt;title&gt;Menu labeling in “out-of-home” sector: opportunities, barriers, and needs with respect to use of health communication in restaurants&lt;/title&gt;&lt;secondary-title&gt;Ann Nutr Metab.&lt;/secondary-title&gt;&lt;/titles&gt;&lt;periodical&gt;&lt;full-title&gt;Ann Nutr Metab.&lt;/full-title&gt;&lt;/periodical&gt;&lt;pages&gt;1054&lt;/pages&gt;&lt;volume&gt;63(suppl1)&lt;/volume&gt;&lt;dates&gt;&lt;year&gt;2013&lt;/year&gt;&lt;/dates&gt;&lt;isbn&gt;0250-6807&lt;/isbn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5" w:tooltip="Roodenburg, 2013 #25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5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F245493" w14:textId="2C26408B" w:rsidR="00BB630A" w:rsidRPr="00E57C5D" w:rsidRDefault="003E056E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>Toronto Public Health</w:t>
            </w:r>
            <w:r w:rsidR="00544748" w:rsidRPr="00E57C5D">
              <w:rPr>
                <w:rFonts w:cstheme="minorHAnsi"/>
                <w:sz w:val="14"/>
                <w:szCs w:val="14"/>
              </w:rPr>
              <w:t>,</w:t>
            </w:r>
            <w:r w:rsidRPr="00E57C5D">
              <w:rPr>
                <w:rFonts w:cstheme="minorHAnsi"/>
                <w:sz w:val="14"/>
                <w:szCs w:val="14"/>
              </w:rPr>
              <w:t xml:space="preserve"> 2015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Toronto Public Health&lt;/Author&gt;&lt;Year&gt;2015&lt;/Year&gt;&lt;RecNum&gt;24&lt;/RecNum&gt;&lt;DisplayText&gt;[6]&lt;/DisplayText&gt;&lt;record&gt;&lt;rec-number&gt;24&lt;/rec-number&gt;&lt;foreign-keys&gt;&lt;key app="EN" db-id="xt0wzvwemr9vdkepetspta9ddsdsr9s0epzs"&gt;24&lt;/key&gt;&lt;/foreign-keys&gt;&lt;ref-type name="Government Document"&gt;46&lt;/ref-type&gt;&lt;contributors&gt;&lt;authors&gt;&lt;author&gt;Toronto Public Health,&lt;/author&gt;&lt;/authors&gt;&lt;/contributors&gt;&lt;titles&gt;&lt;title&gt;Voluntary Menu Labelling Pilot Project: Final Report&lt;/title&gt;&lt;/titles&gt;&lt;dates&gt;&lt;year&gt;2015&lt;/year&gt;&lt;/dates&gt;&lt;pub-location&gt;Ontario, Canada&lt;/pub-location&gt;&lt;publisher&gt;Toronto Public Health&lt;/publisher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6" w:tooltip="Toronto Public Health, 2015 #24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6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4FCD403A" w14:textId="4EEC7F83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Zick, </w:t>
            </w:r>
            <w:r w:rsidR="003E056E" w:rsidRPr="00E57C5D">
              <w:rPr>
                <w:rFonts w:cstheme="minorHAnsi"/>
                <w:sz w:val="14"/>
                <w:szCs w:val="14"/>
              </w:rPr>
              <w:t>2010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Zick&lt;/Author&gt;&lt;Year&gt;2010&lt;/Year&gt;&lt;RecNum&gt;19&lt;/RecNum&gt;&lt;DisplayText&gt;[7]&lt;/DisplayText&gt;&lt;record&gt;&lt;rec-number&gt;19&lt;/rec-number&gt;&lt;foreign-keys&gt;&lt;key app="EN" db-id="xt0wzvwemr9vdkepetspta9ddsdsr9s0epzs"&gt;19&lt;/key&gt;&lt;/foreign-keys&gt;&lt;ref-type name="Journal Article"&gt;17&lt;/ref-type&gt;&lt;contributors&gt;&lt;authors&gt;&lt;author&gt;Zick, Andrea&lt;/author&gt;&lt;author&gt;Wake, Yvonne&lt;/author&gt;&lt;author&gt;Reeves, Sue&lt;/author&gt;&lt;/authors&gt;&lt;/contributors&gt;&lt;titles&gt;&lt;title&gt;Nutrition labelling in restaurants: a UK-based case study&lt;/title&gt;&lt;secondary-title&gt;NUFS.&lt;/secondary-title&gt;&lt;/titles&gt;&lt;periodical&gt;&lt;full-title&gt;NUFS.&lt;/full-title&gt;&lt;/periodical&gt;&lt;pages&gt;557-565&lt;/pages&gt;&lt;volume&gt;40&lt;/volume&gt;&lt;number&gt;6&lt;/number&gt;&lt;dates&gt;&lt;year&gt;2010&lt;/year&gt;&lt;/dates&gt;&lt;isbn&gt;0034-6659&lt;/isbn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7" w:tooltip="Zick, 2010 #19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7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1025CD16" w14:textId="2B11596C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>Geaney,</w:t>
            </w:r>
            <w:r w:rsidR="003E056E" w:rsidRPr="00E57C5D">
              <w:rPr>
                <w:rFonts w:cstheme="minorHAnsi"/>
                <w:sz w:val="14"/>
                <w:szCs w:val="14"/>
              </w:rPr>
              <w:t>2015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Geaney F&lt;/Author&gt;&lt;Year&gt;2015&lt;/Year&gt;&lt;RecNum&gt;12&lt;/RecNum&gt;&lt;DisplayText&gt;[8]&lt;/DisplayText&gt;&lt;record&gt;&lt;rec-number&gt;12&lt;/rec-number&gt;&lt;foreign-keys&gt;&lt;key app="EN" db-id="xt0wzvwemr9vdkepetspta9ddsdsr9s0epzs"&gt;12&lt;/key&gt;&lt;/foreign-keys&gt;&lt;ref-type name="Report"&gt;27&lt;/ref-type&gt;&lt;contributors&gt;&lt;authors&gt;&lt;author&gt;Geaney F,&lt;/author&gt;&lt;author&gt;Kelly C,&lt;/author&gt;&lt;author&gt;Scotto Di Marrazzo J,&lt;/author&gt;&lt;author&gt;Gilgan L,&lt;/author&gt;&lt;author&gt;McCarthy M,&lt;/author&gt;&lt;author&gt;Perry IJ,&lt;/author&gt;&lt;/authors&gt;&lt;/contributors&gt;&lt;titles&gt;&lt;title&gt;Evaluation of the uptake of voluntary calorie posting on menus in Ireland&lt;/title&gt;&lt;/titles&gt;&lt;dates&gt;&lt;year&gt;2015&lt;/year&gt;&lt;/dates&gt;&lt;pub-location&gt;Dublin&lt;/pub-location&gt;&lt;publisher&gt;Department of Health&lt;/publisher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8" w:tooltip="Geaney F, 2015 #12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8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8" w:type="dxa"/>
          </w:tcPr>
          <w:p w14:paraId="15397A92" w14:textId="16CE88BA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Mah, </w:t>
            </w:r>
            <w:r w:rsidR="003E056E" w:rsidRPr="00E57C5D">
              <w:rPr>
                <w:rFonts w:cstheme="minorHAnsi"/>
                <w:sz w:val="14"/>
                <w:szCs w:val="14"/>
              </w:rPr>
              <w:t>2013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Mah&lt;/Author&gt;&lt;Year&gt;2013&lt;/Year&gt;&lt;RecNum&gt;7&lt;/RecNum&gt;&lt;DisplayText&gt;[9]&lt;/DisplayText&gt;&lt;record&gt;&lt;rec-number&gt;7&lt;/rec-number&gt;&lt;foreign-keys&gt;&lt;key app="EN" db-id="xt0wzvwemr9vdkepetspta9ddsdsr9s0epzs"&gt;7&lt;/key&gt;&lt;/foreign-keys&gt;&lt;ref-type name="Journal Article"&gt;17&lt;/ref-type&gt;&lt;contributors&gt;&lt;authors&gt;&lt;author&gt;Mah, Catherine L&lt;/author&gt;&lt;author&gt;Vanderlinden, Loren&lt;/author&gt;&lt;author&gt;Mamatis, Dia&lt;/author&gt;&lt;author&gt;Ansara, Donna L&lt;/author&gt;&lt;author&gt;Levy, Jennifer&lt;/author&gt;&lt;author&gt;Swimmer, Lisa&lt;/author&gt;&lt;/authors&gt;&lt;/contributors&gt;&lt;titles&gt;&lt;title&gt;Ready for policy? Stakeholder attitudes toward menu labelling in Toronto, Canada&lt;/title&gt;&lt;secondary-title&gt;Can J Public Health&lt;/secondary-title&gt;&lt;/titles&gt;&lt;periodical&gt;&lt;full-title&gt;Can J Public Health&lt;/full-title&gt;&lt;/periodical&gt;&lt;pages&gt;e229-34&lt;/pages&gt;&lt;volume&gt;104&lt;/volume&gt;&lt;number&gt;3&lt;/number&gt;&lt;dates&gt;&lt;year&gt;2013&lt;/year&gt;&lt;/dates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9" w:tooltip="Mah, 2013 #7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9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851" w:type="dxa"/>
          </w:tcPr>
          <w:p w14:paraId="591FE1A5" w14:textId="3CA01BAB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Almanza, </w:t>
            </w:r>
            <w:r w:rsidR="003E056E" w:rsidRPr="00E57C5D">
              <w:rPr>
                <w:rFonts w:cstheme="minorHAnsi"/>
                <w:sz w:val="14"/>
                <w:szCs w:val="14"/>
              </w:rPr>
              <w:t>1997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Almanza&lt;/Author&gt;&lt;Year&gt;1997&lt;/Year&gt;&lt;RecNum&gt;1&lt;/RecNum&gt;&lt;DisplayText&gt;[10]&lt;/DisplayText&gt;&lt;record&gt;&lt;rec-number&gt;1&lt;/rec-number&gt;&lt;foreign-keys&gt;&lt;key app="EN" db-id="xt0wzvwemr9vdkepetspta9ddsdsr9s0epzs"&gt;1&lt;/key&gt;&lt;/foreign-keys&gt;&lt;ref-type name="Journal Article"&gt;17&lt;/ref-type&gt;&lt;contributors&gt;&lt;authors&gt;&lt;author&gt;Almanza, Barbara A&lt;/author&gt;&lt;author&gt;Nelson, Douglas&lt;/author&gt;&lt;author&gt;Chai, Stella&lt;/author&gt;&lt;/authors&gt;&lt;/contributors&gt;&lt;titles&gt;&lt;title&gt;Obstacles to nutrition labeling in restaurants&lt;/title&gt;&lt;secondary-title&gt;J Am Diet Assoc.&lt;/secondary-title&gt;&lt;/titles&gt;&lt;periodical&gt;&lt;full-title&gt;J Am Diet Assoc.&lt;/full-title&gt;&lt;/periodical&gt;&lt;pages&gt;157-161&lt;/pages&gt;&lt;volume&gt;97&lt;/volume&gt;&lt;number&gt;2&lt;/number&gt;&lt;dates&gt;&lt;year&gt;1997&lt;/year&gt;&lt;/dates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0" w:tooltip="Almanza, 1997 #1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0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37205008" w14:textId="307D2A38" w:rsidR="00BB630A" w:rsidRPr="00E57C5D" w:rsidRDefault="003E056E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>FSAI</w:t>
            </w:r>
            <w:r w:rsidR="00544748" w:rsidRPr="00E57C5D">
              <w:rPr>
                <w:rFonts w:cstheme="minorHAnsi"/>
                <w:sz w:val="14"/>
                <w:szCs w:val="14"/>
              </w:rPr>
              <w:t>,</w:t>
            </w:r>
            <w:r w:rsidRPr="00E57C5D">
              <w:rPr>
                <w:rFonts w:cstheme="minorHAnsi"/>
                <w:sz w:val="14"/>
                <w:szCs w:val="14"/>
              </w:rPr>
              <w:t xml:space="preserve"> 2012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Food Safety Authority of Ireland (FSAI)&lt;/Author&gt;&lt;Year&gt;2012&lt;/Year&gt;&lt;RecNum&gt;11&lt;/RecNum&gt;&lt;DisplayText&gt;[11]&lt;/DisplayText&gt;&lt;record&gt;&lt;rec-number&gt;11&lt;/rec-number&gt;&lt;foreign-keys&gt;&lt;key app="EN" db-id="xt0wzvwemr9vdkepetspta9ddsdsr9s0epzs"&gt;11&lt;/key&gt;&lt;/foreign-keys&gt;&lt;ref-type name="Government Document"&gt;46&lt;/ref-type&gt;&lt;contributors&gt;&lt;authors&gt;&lt;author&gt;Food Safety Authority of Ireland (FSAI),&lt;/author&gt;&lt;/authors&gt;&lt;/contributors&gt;&lt;titles&gt;&lt;title&gt;Calories on menus in Ireland. A report on a national consultation.&lt;/title&gt;&lt;/titles&gt;&lt;dates&gt;&lt;year&gt;2012&lt;/year&gt;&lt;/dates&gt;&lt;pub-location&gt;Dublin&lt;/pub-location&gt;&lt;publisher&gt;FSAI&lt;/publisher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1" w:tooltip="Food Safety Authority of Ireland (FSAI), 2012 #11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1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8" w:type="dxa"/>
          </w:tcPr>
          <w:p w14:paraId="6DAB1B9E" w14:textId="32B55F6F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Jeong Jin-Yi, </w:t>
            </w:r>
            <w:r w:rsidR="003E056E" w:rsidRPr="00E57C5D">
              <w:rPr>
                <w:rFonts w:cstheme="minorHAnsi"/>
                <w:sz w:val="14"/>
                <w:szCs w:val="14"/>
              </w:rPr>
              <w:t>2015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Jeong JY&lt;/Author&gt;&lt;Year&gt;2015&lt;/Year&gt;&lt;RecNum&gt;27&lt;/RecNum&gt;&lt;DisplayText&gt;[12]&lt;/DisplayText&gt;&lt;record&gt;&lt;rec-number&gt;27&lt;/rec-number&gt;&lt;foreign-keys&gt;&lt;key app="EN" db-id="xt0wzvwemr9vdkepetspta9ddsdsr9s0epzs"&gt;27&lt;/key&gt;&lt;/foreign-keys&gt;&lt;ref-type name="Journal Article"&gt;17&lt;/ref-type&gt;&lt;contributors&gt;&lt;authors&gt;&lt;author&gt;Jeong JY, &lt;/author&gt;&lt;author&gt;Kim E, &lt;/author&gt;&lt;author&gt;Yang IS, &lt;/author&gt;&lt;author&gt;Ham S,&lt;/author&gt;&lt;/authors&gt;&lt;/contributors&gt;&lt;titles&gt;&lt;title&gt;Motivators and Barriers to Provision of Nutritional Information in Restaurants&lt;/title&gt;&lt;secondary-title&gt;Korean Journal of Hospitality &amp;amp; Tourism &lt;/secondary-title&gt;&lt;/titles&gt;&lt;periodical&gt;&lt;full-title&gt;Korean Journal of Hospitality &amp;amp; Tourism&lt;/full-title&gt;&lt;/periodical&gt;&lt;pages&gt;227-243&lt;/pages&gt;&lt;volume&gt;24&lt;/volume&gt;&lt;number&gt;1&lt;/number&gt;&lt;dates&gt;&lt;year&gt;2015&lt;/year&gt;&lt;/dates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2" w:tooltip="Jeong JY, 2015 #27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2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584F7EFF" w14:textId="5EABFB52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>Logue,</w:t>
            </w:r>
            <w:r w:rsidR="003E056E" w:rsidRPr="00E57C5D">
              <w:rPr>
                <w:rFonts w:cstheme="minorHAnsi"/>
                <w:sz w:val="14"/>
                <w:szCs w:val="14"/>
              </w:rPr>
              <w:t xml:space="preserve"> 2013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Logue&lt;/Author&gt;&lt;Year&gt;2013&lt;/Year&gt;&lt;RecNum&gt;6&lt;/RecNum&gt;&lt;DisplayText&gt;[13]&lt;/DisplayText&gt;&lt;record&gt;&lt;rec-number&gt;6&lt;/rec-number&gt;&lt;foreign-keys&gt;&lt;key app="EN" db-id="xt0wzvwemr9vdkepetspta9ddsdsr9s0epzs"&gt;6&lt;/key&gt;&lt;/foreign-keys&gt;&lt;ref-type name="Journal Article"&gt;17&lt;/ref-type&gt;&lt;contributors&gt;&lt;authors&gt;&lt;author&gt;Logue, DM&lt;/author&gt;&lt;author&gt;Kennelly, JP&lt;/author&gt;&lt;author&gt;Keaveney, EM&lt;/author&gt;&lt;author&gt;O’Connor, DM&lt;/author&gt;&lt;author&gt;Bhriain, SM Nı&lt;/author&gt;&lt;author&gt;Flynn, MAT&lt;/author&gt;&lt;/authors&gt;&lt;/contributors&gt;&lt;titles&gt;&lt;title&gt;Calorie menu labelling in Ireland: a survey of food service businesses&lt;/title&gt;&lt;secondary-title&gt;Proc Nutr Soc&lt;/secondary-title&gt;&lt;/titles&gt;&lt;periodical&gt;&lt;full-title&gt;Proc Nutr Soc&lt;/full-title&gt;&lt;/periodical&gt;&lt;volume&gt;72&lt;/volume&gt;&lt;dates&gt;&lt;year&gt;2013&lt;/year&gt;&lt;/dates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3" w:tooltip="Logue, 2013 #6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3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851" w:type="dxa"/>
          </w:tcPr>
          <w:p w14:paraId="7CC7ED8D" w14:textId="39452AC8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Maestro, </w:t>
            </w:r>
            <w:r w:rsidR="003E056E" w:rsidRPr="00E57C5D">
              <w:rPr>
                <w:rFonts w:cstheme="minorHAnsi"/>
                <w:sz w:val="14"/>
                <w:szCs w:val="14"/>
              </w:rPr>
              <w:t>2008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Maestro&lt;/Author&gt;&lt;Year&gt;2008&lt;/Year&gt;&lt;RecNum&gt;23&lt;/RecNum&gt;&lt;DisplayText&gt;[14]&lt;/DisplayText&gt;&lt;record&gt;&lt;rec-number&gt;23&lt;/rec-number&gt;&lt;foreign-keys&gt;&lt;key app="EN" db-id="xt0wzvwemr9vdkepetspta9ddsdsr9s0epzs"&gt;23&lt;/key&gt;&lt;/foreign-keys&gt;&lt;ref-type name="Journal Article"&gt;17&lt;/ref-type&gt;&lt;contributors&gt;&lt;authors&gt;&lt;author&gt;Maestro, Vanessa&lt;/author&gt;&lt;author&gt;Salay, Elisabete&lt;/author&gt;&lt;/authors&gt;&lt;/contributors&gt;&lt;titles&gt;&lt;title&gt;Restaurant nutrition and health information in the municipality of Campinas, São Paulo, Brazil: expectations of managers with respect to benefits and obstacles&lt;/title&gt;&lt;secondary-title&gt;Journal of Foodservice&lt;/secondary-title&gt;&lt;/titles&gt;&lt;periodical&gt;&lt;full-title&gt;Journal of Foodservice&lt;/full-title&gt;&lt;/periodical&gt;&lt;pages&gt;262-269&lt;/pages&gt;&lt;volume&gt;19&lt;/volume&gt;&lt;number&gt;5&lt;/number&gt;&lt;dates&gt;&lt;year&gt;2008&lt;/year&gt;&lt;/dates&gt;&lt;isbn&gt;1748-0159&lt;/isbn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4" w:tooltip="Maestro, 2008 #23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4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8" w:type="dxa"/>
          </w:tcPr>
          <w:p w14:paraId="1CF1302A" w14:textId="46182FE1" w:rsidR="00BB630A" w:rsidRPr="00E57C5D" w:rsidRDefault="003E056E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>Ottawa Public Health</w:t>
            </w:r>
            <w:r w:rsidR="00544748" w:rsidRPr="00E57C5D">
              <w:rPr>
                <w:rFonts w:cstheme="minorHAnsi"/>
                <w:sz w:val="14"/>
                <w:szCs w:val="14"/>
              </w:rPr>
              <w:t>,</w:t>
            </w:r>
            <w:r w:rsidRPr="00E57C5D">
              <w:rPr>
                <w:rFonts w:cstheme="minorHAnsi"/>
                <w:sz w:val="14"/>
                <w:szCs w:val="14"/>
              </w:rPr>
              <w:t xml:space="preserve"> 2013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Ottawa Public Health&lt;/Author&gt;&lt;Year&gt;2013&lt;/Year&gt;&lt;RecNum&gt;20&lt;/RecNum&gt;&lt;DisplayText&gt;[15]&lt;/DisplayText&gt;&lt;record&gt;&lt;rec-number&gt;20&lt;/rec-number&gt;&lt;foreign-keys&gt;&lt;key app="EN" db-id="xt0wzvwemr9vdkepetspta9ddsdsr9s0epzs"&gt;20&lt;/key&gt;&lt;/foreign-keys&gt;&lt;ref-type name="Government Document"&gt;46&lt;/ref-type&gt;&lt;contributors&gt;&lt;authors&gt;&lt;author&gt;Ottawa Public Health,&lt;/author&gt;&lt;/authors&gt;&lt;/contributors&gt;&lt;titles&gt;&lt;title&gt;Report on Ottawa Restaurant Survey&lt;/title&gt;&lt;/titles&gt;&lt;dates&gt;&lt;year&gt;2013&lt;/year&gt;&lt;/dates&gt;&lt;pub-location&gt;Ottawa&lt;/pub-location&gt;&lt;publisher&gt;Ottawa Public Health&lt;/publisher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5" w:tooltip="Ottawa Public Health, 2013 #20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5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709" w:type="dxa"/>
          </w:tcPr>
          <w:p w14:paraId="6BD16B22" w14:textId="52393A5A" w:rsidR="00BB630A" w:rsidRPr="00E57C5D" w:rsidRDefault="003E056E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>Shupe</w:t>
            </w:r>
            <w:r w:rsidR="00544748" w:rsidRPr="00E57C5D">
              <w:rPr>
                <w:rFonts w:cstheme="minorHAnsi"/>
                <w:sz w:val="14"/>
                <w:szCs w:val="14"/>
              </w:rPr>
              <w:t>,</w:t>
            </w:r>
            <w:r w:rsidRPr="00E57C5D">
              <w:rPr>
                <w:rFonts w:cstheme="minorHAnsi"/>
                <w:sz w:val="14"/>
                <w:szCs w:val="14"/>
              </w:rPr>
              <w:t xml:space="preserve"> 2013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2D4D67">
              <w:rPr>
                <w:rFonts w:cstheme="minorHAnsi"/>
                <w:sz w:val="14"/>
                <w:szCs w:val="14"/>
              </w:rPr>
              <w:instrText xml:space="preserve"> ADDIN EN.CITE &lt;EndNote&gt;&lt;Cite&gt;&lt;Author&gt;Shupe E&lt;/Author&gt;&lt;Year&gt;2013&lt;/Year&gt;&lt;RecNum&gt;15&lt;/RecNum&gt;&lt;DisplayText&gt;[16]&lt;/DisplayText&gt;&lt;record&gt;&lt;rec-number&gt;15&lt;/rec-number&gt;&lt;foreign-keys&gt;&lt;key app="EN" db-id="xt0wzvwemr9vdkepetspta9ddsdsr9s0epzs"&gt;15&lt;/key&gt;&lt;/foreign-keys&gt;&lt;ref-type name="Thesis"&gt;32&lt;/ref-type&gt;&lt;contributors&gt;&lt;authors&gt;&lt;author&gt;Shupe E,&lt;/author&gt;&lt;/authors&gt;&lt;/contributors&gt;&lt;titles&gt;&lt;title&gt;Obstacles to Participation in Menu Labeling Observed by the Independent Foodservice Establishments&lt;/title&gt;&lt;/titles&gt;&lt;dates&gt;&lt;year&gt;2013&lt;/year&gt;&lt;/dates&gt;&lt;pub-location&gt;Minnesota, United States&lt;/pub-location&gt;&lt;publisher&gt;Walden University&lt;/publisher&gt;&lt;isbn&gt;1303310643&lt;/isbn&gt;&lt;work-type&gt;Degree of Doctor of Philosophy&lt;/work-type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6" w:tooltip="Shupe E, 2013 #15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6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567" w:type="dxa"/>
          </w:tcPr>
          <w:p w14:paraId="5C07FA2D" w14:textId="45E4B0A0" w:rsidR="00BB630A" w:rsidRPr="00E57C5D" w:rsidRDefault="00544748" w:rsidP="0075464D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 xml:space="preserve">Vyth, </w:t>
            </w:r>
            <w:r w:rsidR="003E056E" w:rsidRPr="00E57C5D">
              <w:rPr>
                <w:rFonts w:cstheme="minorHAnsi"/>
                <w:sz w:val="14"/>
                <w:szCs w:val="14"/>
              </w:rPr>
              <w:t>2011</w:t>
            </w:r>
            <w:r w:rsidR="002D4D67">
              <w:rPr>
                <w:rFonts w:cstheme="minorHAnsi"/>
                <w:sz w:val="14"/>
                <w:szCs w:val="14"/>
              </w:rPr>
              <w:t xml:space="preserve"> 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begin"/>
            </w:r>
            <w:r w:rsidR="00FC3264">
              <w:rPr>
                <w:rFonts w:cstheme="minorHAnsi"/>
                <w:sz w:val="14"/>
                <w:szCs w:val="14"/>
              </w:rPr>
              <w:instrText xml:space="preserve"> ADDIN EN.CITE &lt;EndNote&gt;&lt;Cite&gt;&lt;Author&gt;Vyth&lt;/Author&gt;&lt;Year&gt;2011&lt;/Year&gt;&lt;RecNum&gt;18&lt;/RecNum&gt;&lt;DisplayText&gt;[17]&lt;/DisplayText&gt;&lt;record&gt;&lt;rec-number&gt;18&lt;/rec-number&gt;&lt;foreign-keys&gt;&lt;key app="EN" db-id="xt0wzvwemr9vdkepetspta9ddsdsr9s0epzs"&gt;18&lt;/key&gt;&lt;/foreign-keys&gt;&lt;ref-type name="Journal Article"&gt;17&lt;/ref-type&gt;&lt;contributors&gt;&lt;authors&gt;&lt;author&gt;Vyth, Ellis L&lt;/author&gt;&lt;author&gt;Van Der Meer, Esther WC&lt;/author&gt;&lt;author&gt;Seidell, Jacob C&lt;/author&gt;&lt;author&gt;Steenhuis, Ingrid HM&lt;/author&gt;&lt;/authors&gt;&lt;/contributors&gt;&lt;titles&gt;&lt;title&gt;A nutrition labeling intervention in worksite cafeterias: an implementation evaluation across two large catering companies in the Netherlands&lt;/title&gt;&lt;secondary-title&gt;Health Promotion Int.&lt;/secondary-title&gt;&lt;/titles&gt;&lt;periodical&gt;&lt;full-title&gt;Health Promotion Int.&lt;/full-title&gt;&lt;/periodical&gt;&lt;pages&gt;230-237&lt;/pages&gt;&lt;volume&gt;27&lt;/volume&gt;&lt;number&gt;2&lt;/number&gt;&lt;dates&gt;&lt;year&gt;2011&lt;/year&gt;&lt;/dates&gt;&lt;isbn&gt;1460-2245&lt;/isbn&gt;&lt;urls&gt;&lt;/urls&gt;&lt;/record&gt;&lt;/Cite&gt;&lt;/EndNote&gt;</w:instrTex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separate"/>
            </w:r>
            <w:r w:rsidR="002D4D67">
              <w:rPr>
                <w:rFonts w:cstheme="minorHAnsi"/>
                <w:noProof/>
                <w:sz w:val="14"/>
                <w:szCs w:val="14"/>
              </w:rPr>
              <w:t>[</w:t>
            </w:r>
            <w:hyperlink w:anchor="_ENREF_17" w:tooltip="Vyth, 2011 #18" w:history="1">
              <w:r w:rsidR="0075464D">
                <w:rPr>
                  <w:rFonts w:cstheme="minorHAnsi"/>
                  <w:noProof/>
                  <w:sz w:val="14"/>
                  <w:szCs w:val="14"/>
                </w:rPr>
                <w:t>17</w:t>
              </w:r>
            </w:hyperlink>
            <w:r w:rsidR="002D4D67">
              <w:rPr>
                <w:rFonts w:cstheme="minorHAnsi"/>
                <w:noProof/>
                <w:sz w:val="14"/>
                <w:szCs w:val="14"/>
              </w:rPr>
              <w:t>]</w:t>
            </w:r>
            <w:r w:rsidR="002E763B" w:rsidRPr="00E57C5D">
              <w:rPr>
                <w:rFonts w:cstheme="minorHAnsi"/>
                <w:sz w:val="14"/>
                <w:szCs w:val="14"/>
              </w:rPr>
              <w:fldChar w:fldCharType="end"/>
            </w:r>
          </w:p>
        </w:tc>
      </w:tr>
      <w:tr w:rsidR="002D4D67" w:rsidRPr="00E57C5D" w14:paraId="23C93A0F" w14:textId="77777777" w:rsidTr="002D4D67">
        <w:tc>
          <w:tcPr>
            <w:tcW w:w="2942" w:type="dxa"/>
          </w:tcPr>
          <w:p w14:paraId="0671FB49" w14:textId="77777777" w:rsidR="00BB630A" w:rsidRPr="00E57C5D" w:rsidRDefault="00BB630A">
            <w:pPr>
              <w:rPr>
                <w:rFonts w:cstheme="minorHAnsi"/>
                <w:b/>
                <w:sz w:val="16"/>
                <w:szCs w:val="16"/>
              </w:rPr>
            </w:pPr>
            <w:r w:rsidRPr="00E57C5D">
              <w:rPr>
                <w:rFonts w:cstheme="minorHAnsi"/>
                <w:b/>
                <w:sz w:val="16"/>
                <w:szCs w:val="16"/>
              </w:rPr>
              <w:t>Screening  questions</w:t>
            </w:r>
          </w:p>
        </w:tc>
        <w:tc>
          <w:tcPr>
            <w:tcW w:w="709" w:type="dxa"/>
          </w:tcPr>
          <w:p w14:paraId="5DC1CC40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6EC59DF2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2E493FEE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4B266068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4D528C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647364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AB9573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91399D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25C17E5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20DA08F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D544CC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BD1E75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46188A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283C26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F986BBA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698408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FAE8FE" w14:textId="77777777" w:rsidR="00BB630A" w:rsidRPr="00E57C5D" w:rsidRDefault="00BB630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4B11B052" w14:textId="77777777" w:rsidTr="002D4D67">
        <w:tc>
          <w:tcPr>
            <w:tcW w:w="2942" w:type="dxa"/>
          </w:tcPr>
          <w:p w14:paraId="79C5067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Clear qualitative, quantitative or mixed methods research question?</w:t>
            </w:r>
          </w:p>
        </w:tc>
        <w:tc>
          <w:tcPr>
            <w:tcW w:w="709" w:type="dxa"/>
          </w:tcPr>
          <w:p w14:paraId="1697270E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12" w:type="dxa"/>
          </w:tcPr>
          <w:p w14:paraId="3FC213B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11" w:type="dxa"/>
          </w:tcPr>
          <w:p w14:paraId="137BF05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3" w:type="dxa"/>
          </w:tcPr>
          <w:p w14:paraId="14C0C3D4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992" w:type="dxa"/>
          </w:tcPr>
          <w:p w14:paraId="42255DA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2E86AE0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7FCE2A2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23336F6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744E762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796D59D6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731C72A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25668F7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6A9B71C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686877B8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AC5AFEE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5CFAE80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567" w:type="dxa"/>
          </w:tcPr>
          <w:p w14:paraId="20A3E84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</w:tr>
      <w:tr w:rsidR="002D4D67" w:rsidRPr="00E57C5D" w14:paraId="5A36B99C" w14:textId="77777777" w:rsidTr="002D4D67">
        <w:tc>
          <w:tcPr>
            <w:tcW w:w="2942" w:type="dxa"/>
          </w:tcPr>
          <w:p w14:paraId="00A6282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Collected data address the research question?</w:t>
            </w:r>
          </w:p>
        </w:tc>
        <w:tc>
          <w:tcPr>
            <w:tcW w:w="709" w:type="dxa"/>
          </w:tcPr>
          <w:p w14:paraId="015F75BB" w14:textId="77777777" w:rsidR="00335648" w:rsidRPr="00E57C5D" w:rsidRDefault="007B2AE3" w:rsidP="00335648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12" w:type="dxa"/>
          </w:tcPr>
          <w:p w14:paraId="46342954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11" w:type="dxa"/>
          </w:tcPr>
          <w:p w14:paraId="5A2248C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3" w:type="dxa"/>
          </w:tcPr>
          <w:p w14:paraId="704FC46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992" w:type="dxa"/>
          </w:tcPr>
          <w:p w14:paraId="3F2F6F47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19CCBD0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5E7B8A68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447996B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797C9A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651F664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00A3997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1F445F9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1D144ED8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2F2186C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343C5B5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0A8A09E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567" w:type="dxa"/>
          </w:tcPr>
          <w:p w14:paraId="6CAA3EC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</w:tr>
      <w:tr w:rsidR="002D4D67" w:rsidRPr="00E57C5D" w14:paraId="1AC0E267" w14:textId="77777777" w:rsidTr="002D4D67">
        <w:tc>
          <w:tcPr>
            <w:tcW w:w="2942" w:type="dxa"/>
          </w:tcPr>
          <w:p w14:paraId="007B7429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b/>
                <w:sz w:val="16"/>
                <w:szCs w:val="16"/>
              </w:rPr>
              <w:t xml:space="preserve">Qualitative </w:t>
            </w:r>
          </w:p>
        </w:tc>
        <w:tc>
          <w:tcPr>
            <w:tcW w:w="709" w:type="dxa"/>
          </w:tcPr>
          <w:p w14:paraId="1B23FE3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4EDD76F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2129393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458572A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8BA7C4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AFC7C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909C6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CDC7BB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742B6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B0BE92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8B9F7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1714316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279F4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170DA4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772F6A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6E9AE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E3A399B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7A401720" w14:textId="77777777" w:rsidTr="002D4D67">
        <w:tc>
          <w:tcPr>
            <w:tcW w:w="2942" w:type="dxa"/>
          </w:tcPr>
          <w:p w14:paraId="74BA3CE4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Sources of qualitative data relevant to address research question?</w:t>
            </w:r>
          </w:p>
        </w:tc>
        <w:tc>
          <w:tcPr>
            <w:tcW w:w="709" w:type="dxa"/>
          </w:tcPr>
          <w:p w14:paraId="27BEEEDD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12" w:type="dxa"/>
          </w:tcPr>
          <w:p w14:paraId="62DE6DD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11" w:type="dxa"/>
          </w:tcPr>
          <w:p w14:paraId="0A2813D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3" w:type="dxa"/>
          </w:tcPr>
          <w:p w14:paraId="3E8CFC7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992" w:type="dxa"/>
          </w:tcPr>
          <w:p w14:paraId="41BD216A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0FB7B95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164E5D02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5752C8C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1DEC625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10856F5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0DE866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29971F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B4D8B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EA6D6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B73AD22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C5CB5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16A83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052932AE" w14:textId="77777777" w:rsidTr="002D4D67">
        <w:tc>
          <w:tcPr>
            <w:tcW w:w="2942" w:type="dxa"/>
          </w:tcPr>
          <w:p w14:paraId="07C41BF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Process for analysing qualitative data relevant to address research question?</w:t>
            </w:r>
          </w:p>
        </w:tc>
        <w:tc>
          <w:tcPr>
            <w:tcW w:w="709" w:type="dxa"/>
          </w:tcPr>
          <w:p w14:paraId="09719798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12" w:type="dxa"/>
          </w:tcPr>
          <w:p w14:paraId="65D152E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11" w:type="dxa"/>
          </w:tcPr>
          <w:p w14:paraId="2A67041F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3" w:type="dxa"/>
          </w:tcPr>
          <w:p w14:paraId="4D15F1A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992" w:type="dxa"/>
          </w:tcPr>
          <w:p w14:paraId="5DE56093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43B6C25E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554B5741" w14:textId="77777777" w:rsidR="00335648" w:rsidRPr="00E57C5D" w:rsidRDefault="007B2AE3" w:rsidP="0033564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465F40E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4F4A24D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6A74A2D9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984F0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91B899E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7B4B5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061362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5227B14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D89E5B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3FFF1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6C227909" w14:textId="77777777" w:rsidTr="002D4D67">
        <w:tc>
          <w:tcPr>
            <w:tcW w:w="2942" w:type="dxa"/>
          </w:tcPr>
          <w:p w14:paraId="1889E84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Appropriate consideration given to how findings relate to the context in which data collected?</w:t>
            </w:r>
          </w:p>
        </w:tc>
        <w:tc>
          <w:tcPr>
            <w:tcW w:w="709" w:type="dxa"/>
          </w:tcPr>
          <w:p w14:paraId="7DA1701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12" w:type="dxa"/>
          </w:tcPr>
          <w:p w14:paraId="3556234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11" w:type="dxa"/>
          </w:tcPr>
          <w:p w14:paraId="4495586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3" w:type="dxa"/>
          </w:tcPr>
          <w:p w14:paraId="306D44EE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992" w:type="dxa"/>
          </w:tcPr>
          <w:p w14:paraId="6AFA2C4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9" w:type="dxa"/>
          </w:tcPr>
          <w:p w14:paraId="1A82C85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264C6BF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5CD71C6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8" w:type="dxa"/>
          </w:tcPr>
          <w:p w14:paraId="4369794E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851" w:type="dxa"/>
          </w:tcPr>
          <w:p w14:paraId="405F6FA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4BADCB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A5700D6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C8058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88182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1283F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5DED8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56D45FB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79BCD0AA" w14:textId="77777777" w:rsidTr="002D4D67">
        <w:tc>
          <w:tcPr>
            <w:tcW w:w="2942" w:type="dxa"/>
          </w:tcPr>
          <w:p w14:paraId="018A39B9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Appropriate consideration given to how findings relate to researchers’ influence?</w:t>
            </w:r>
          </w:p>
        </w:tc>
        <w:tc>
          <w:tcPr>
            <w:tcW w:w="709" w:type="dxa"/>
          </w:tcPr>
          <w:p w14:paraId="2ED50D9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12" w:type="dxa"/>
          </w:tcPr>
          <w:p w14:paraId="3E77AAE8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11" w:type="dxa"/>
          </w:tcPr>
          <w:p w14:paraId="0FE4631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3" w:type="dxa"/>
          </w:tcPr>
          <w:p w14:paraId="47B9E1D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992" w:type="dxa"/>
          </w:tcPr>
          <w:p w14:paraId="411AAED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9" w:type="dxa"/>
          </w:tcPr>
          <w:p w14:paraId="37B1E929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9" w:type="dxa"/>
          </w:tcPr>
          <w:p w14:paraId="3F4AA42F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9" w:type="dxa"/>
          </w:tcPr>
          <w:p w14:paraId="2D897432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8" w:type="dxa"/>
          </w:tcPr>
          <w:p w14:paraId="0D3B62D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851" w:type="dxa"/>
          </w:tcPr>
          <w:p w14:paraId="3A4B2F7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69AB6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DE12B7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4E4688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F4AD7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8AEA05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491C3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5CC4D4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2AAFA6A8" w14:textId="77777777" w:rsidTr="002D4D67">
        <w:tc>
          <w:tcPr>
            <w:tcW w:w="2942" w:type="dxa"/>
          </w:tcPr>
          <w:p w14:paraId="5B9DF4FB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b/>
                <w:sz w:val="16"/>
                <w:szCs w:val="16"/>
              </w:rPr>
              <w:t>Quantitative descriptive</w:t>
            </w:r>
          </w:p>
        </w:tc>
        <w:tc>
          <w:tcPr>
            <w:tcW w:w="709" w:type="dxa"/>
          </w:tcPr>
          <w:p w14:paraId="55CC185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11CE0B83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289C4E86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0F7D2B6C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FF77F50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DBF8E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E98645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D0EDA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C3A827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BAC557D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588E14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94F5DDE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D10E3A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1B9539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38707E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4061E1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F79F87" w14:textId="77777777" w:rsidR="00335648" w:rsidRPr="00E57C5D" w:rsidRDefault="00335648" w:rsidP="0033564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09B69AF1" w14:textId="77777777" w:rsidTr="002D4D67">
        <w:tc>
          <w:tcPr>
            <w:tcW w:w="2942" w:type="dxa"/>
          </w:tcPr>
          <w:p w14:paraId="2F993FB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Is sampling strategy relevant to address research question?</w:t>
            </w:r>
          </w:p>
        </w:tc>
        <w:tc>
          <w:tcPr>
            <w:tcW w:w="709" w:type="dxa"/>
          </w:tcPr>
          <w:p w14:paraId="252F252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1CB12DC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5436C2C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53DB13B3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8F97D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C0D67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F07863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4729A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6A16EF7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0CEEBB93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3D9EA11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9979D8B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1883A654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851" w:type="dxa"/>
          </w:tcPr>
          <w:p w14:paraId="0D90AD4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254183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6F31E24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567" w:type="dxa"/>
          </w:tcPr>
          <w:p w14:paraId="67C19D2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</w:tr>
      <w:tr w:rsidR="002D4D67" w:rsidRPr="00E57C5D" w14:paraId="30A4909A" w14:textId="77777777" w:rsidTr="002D4D67">
        <w:tc>
          <w:tcPr>
            <w:tcW w:w="2942" w:type="dxa"/>
          </w:tcPr>
          <w:p w14:paraId="3D62C4C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Is the sample representative of the population under study?</w:t>
            </w:r>
          </w:p>
        </w:tc>
        <w:tc>
          <w:tcPr>
            <w:tcW w:w="709" w:type="dxa"/>
          </w:tcPr>
          <w:p w14:paraId="1122D23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7FE85BD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1018B76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1F40B1F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F88935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B4715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6E2F6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1DD08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1D658F0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851" w:type="dxa"/>
          </w:tcPr>
          <w:p w14:paraId="171EAD02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0EDFD397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8" w:type="dxa"/>
          </w:tcPr>
          <w:p w14:paraId="3BC4F244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0D8EED3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3F2E96D8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8" w:type="dxa"/>
          </w:tcPr>
          <w:p w14:paraId="795DA3B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185EE672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567" w:type="dxa"/>
          </w:tcPr>
          <w:p w14:paraId="0BBB6F2C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</w:tr>
      <w:tr w:rsidR="002D4D67" w:rsidRPr="00E57C5D" w14:paraId="358EE8BD" w14:textId="77777777" w:rsidTr="002D4D67">
        <w:tc>
          <w:tcPr>
            <w:tcW w:w="2942" w:type="dxa"/>
          </w:tcPr>
          <w:p w14:paraId="344C1E7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Are measurements appropriate (clear origin, or validity know, or standard instrument)?</w:t>
            </w:r>
          </w:p>
        </w:tc>
        <w:tc>
          <w:tcPr>
            <w:tcW w:w="709" w:type="dxa"/>
          </w:tcPr>
          <w:p w14:paraId="67398FB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264C8E65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61FF83C5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226EF68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F58533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03A05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29EC0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51005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2E86F91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0B0F18B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5D33D5C8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8" w:type="dxa"/>
          </w:tcPr>
          <w:p w14:paraId="289D476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34C9FE69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851" w:type="dxa"/>
          </w:tcPr>
          <w:p w14:paraId="4431C58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8" w:type="dxa"/>
          </w:tcPr>
          <w:p w14:paraId="4472CB04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9" w:type="dxa"/>
          </w:tcPr>
          <w:p w14:paraId="02E33A8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567" w:type="dxa"/>
          </w:tcPr>
          <w:p w14:paraId="62496AB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</w:tr>
      <w:tr w:rsidR="002D4D67" w:rsidRPr="00E57C5D" w14:paraId="442FBFD5" w14:textId="77777777" w:rsidTr="002D4D67">
        <w:tc>
          <w:tcPr>
            <w:tcW w:w="2942" w:type="dxa"/>
          </w:tcPr>
          <w:p w14:paraId="46835C5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Is there an acceptable response rate (60% or above?)</w:t>
            </w:r>
          </w:p>
        </w:tc>
        <w:tc>
          <w:tcPr>
            <w:tcW w:w="709" w:type="dxa"/>
          </w:tcPr>
          <w:p w14:paraId="387B8DD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76FC549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4945A0C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0F37068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02675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448AC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8D5B13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EBACC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14F8BE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851" w:type="dxa"/>
          </w:tcPr>
          <w:p w14:paraId="63B71FA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9" w:type="dxa"/>
          </w:tcPr>
          <w:p w14:paraId="0346BB8B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8" w:type="dxa"/>
          </w:tcPr>
          <w:p w14:paraId="4B9568F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9" w:type="dxa"/>
          </w:tcPr>
          <w:p w14:paraId="3DE8785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1A5C88D4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8" w:type="dxa"/>
          </w:tcPr>
          <w:p w14:paraId="6AF9F8D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9" w:type="dxa"/>
          </w:tcPr>
          <w:p w14:paraId="12CC496B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567" w:type="dxa"/>
          </w:tcPr>
          <w:p w14:paraId="4229445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</w:tr>
      <w:tr w:rsidR="002D4D67" w:rsidRPr="00E57C5D" w14:paraId="1B03F8F1" w14:textId="77777777" w:rsidTr="002D4D67">
        <w:tc>
          <w:tcPr>
            <w:tcW w:w="2942" w:type="dxa"/>
          </w:tcPr>
          <w:p w14:paraId="76DF1C6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b/>
                <w:sz w:val="16"/>
                <w:szCs w:val="16"/>
              </w:rPr>
              <w:t>Mixed methods</w:t>
            </w:r>
          </w:p>
        </w:tc>
        <w:tc>
          <w:tcPr>
            <w:tcW w:w="709" w:type="dxa"/>
          </w:tcPr>
          <w:p w14:paraId="68509272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760F1E1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3D0344A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416DC04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75C56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21B11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93A88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B62A5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482A1B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82FB7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F4F19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70E5425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2FC413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81E21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3ECBA0B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E158D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419C0B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5D7C22FE" w14:textId="77777777" w:rsidTr="002D4D67">
        <w:tc>
          <w:tcPr>
            <w:tcW w:w="2942" w:type="dxa"/>
          </w:tcPr>
          <w:p w14:paraId="0271E6C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Is the mixed methods research design relevant to address the qualitative and quantitative research questions?</w:t>
            </w:r>
          </w:p>
        </w:tc>
        <w:tc>
          <w:tcPr>
            <w:tcW w:w="709" w:type="dxa"/>
          </w:tcPr>
          <w:p w14:paraId="66AF471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6D4745A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6247F1A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7D0E99B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2BD99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478D7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109C6C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1B5F8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708" w:type="dxa"/>
          </w:tcPr>
          <w:p w14:paraId="082D012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✔</w:t>
            </w:r>
          </w:p>
        </w:tc>
        <w:tc>
          <w:tcPr>
            <w:tcW w:w="851" w:type="dxa"/>
          </w:tcPr>
          <w:p w14:paraId="4192409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C57BC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0D2AA31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BE7CD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C94B9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426655E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FB05B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B1631A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0AD4A872" w14:textId="77777777" w:rsidTr="002D4D67">
        <w:tc>
          <w:tcPr>
            <w:tcW w:w="2942" w:type="dxa"/>
          </w:tcPr>
          <w:p w14:paraId="7E575B1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Is the integration of qualitative and quantitative data (or results) relevant to address the research question?</w:t>
            </w:r>
          </w:p>
        </w:tc>
        <w:tc>
          <w:tcPr>
            <w:tcW w:w="709" w:type="dxa"/>
          </w:tcPr>
          <w:p w14:paraId="784F568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</w:tcPr>
          <w:p w14:paraId="16B66D2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</w:tcPr>
          <w:p w14:paraId="6F86465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</w:tcPr>
          <w:p w14:paraId="0D46256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716463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90D612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71307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5CA9A8" w14:textId="77777777" w:rsidR="00522E37" w:rsidRPr="00E57C5D" w:rsidRDefault="007B2AE3" w:rsidP="00522E3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ʘ</w:t>
            </w:r>
          </w:p>
        </w:tc>
        <w:tc>
          <w:tcPr>
            <w:tcW w:w="708" w:type="dxa"/>
          </w:tcPr>
          <w:p w14:paraId="6DE571D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851" w:type="dxa"/>
          </w:tcPr>
          <w:p w14:paraId="164E115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FBF95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C9A5EE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383A0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181F6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11787C1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3E675C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31013CF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6E3526AF" w14:textId="77777777" w:rsidTr="002D4D67">
        <w:tc>
          <w:tcPr>
            <w:tcW w:w="2942" w:type="dxa"/>
            <w:tcBorders>
              <w:bottom w:val="single" w:sz="4" w:space="0" w:color="auto"/>
            </w:tcBorders>
          </w:tcPr>
          <w:p w14:paraId="1B4ED264" w14:textId="77777777" w:rsidR="00522E37" w:rsidRPr="00E57C5D" w:rsidRDefault="009F7263" w:rsidP="009F7263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Is a</w:t>
            </w:r>
            <w:r w:rsidR="00522E37" w:rsidRPr="00E57C5D">
              <w:rPr>
                <w:rFonts w:cstheme="minorHAnsi"/>
                <w:sz w:val="16"/>
                <w:szCs w:val="16"/>
              </w:rPr>
              <w:t>ppropriate consideration given to limitati</w:t>
            </w:r>
            <w:r w:rsidRPr="00E57C5D">
              <w:rPr>
                <w:rFonts w:cstheme="minorHAnsi"/>
                <w:sz w:val="16"/>
                <w:szCs w:val="16"/>
              </w:rPr>
              <w:t>ons associated with integration</w:t>
            </w:r>
            <w:r w:rsidR="00522E37" w:rsidRPr="00E57C5D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EA09E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628B29B3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0FCBB41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4C9683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B0023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51B19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172E92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6277C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99AD8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✘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A2587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290AA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F8A635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11BCB2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80EC6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FB03C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CD2F54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9D864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D4D67" w:rsidRPr="00E57C5D" w14:paraId="1C7761A5" w14:textId="77777777" w:rsidTr="002D4D67">
        <w:tc>
          <w:tcPr>
            <w:tcW w:w="2942" w:type="dxa"/>
            <w:tcBorders>
              <w:bottom w:val="single" w:sz="4" w:space="0" w:color="auto"/>
            </w:tcBorders>
          </w:tcPr>
          <w:p w14:paraId="081A0010" w14:textId="77777777" w:rsidR="00522E37" w:rsidRPr="00E57C5D" w:rsidRDefault="00522E37" w:rsidP="00522E37">
            <w:pPr>
              <w:rPr>
                <w:rFonts w:cstheme="minorHAnsi"/>
                <w:b/>
                <w:sz w:val="16"/>
                <w:szCs w:val="16"/>
              </w:rPr>
            </w:pPr>
            <w:r w:rsidRPr="00E57C5D">
              <w:rPr>
                <w:rFonts w:cstheme="minorHAnsi"/>
                <w:b/>
                <w:sz w:val="16"/>
                <w:szCs w:val="16"/>
              </w:rPr>
              <w:t>Quality Sc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811C4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3C26F862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E13959A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105F1229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7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4860E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B92AC5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AAA6A7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C81B6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D003E1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3190E6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90B04E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FC877C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A7E628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3576B5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25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A17BFFD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2D3CA0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7BBFBB" w14:textId="77777777" w:rsidR="00522E37" w:rsidRPr="00E57C5D" w:rsidRDefault="00522E37" w:rsidP="00522E37">
            <w:pPr>
              <w:rPr>
                <w:rFonts w:cstheme="minorHAnsi"/>
                <w:sz w:val="16"/>
                <w:szCs w:val="16"/>
              </w:rPr>
            </w:pPr>
            <w:r w:rsidRPr="00E57C5D">
              <w:rPr>
                <w:rFonts w:cstheme="minorHAnsi"/>
                <w:sz w:val="16"/>
                <w:szCs w:val="16"/>
              </w:rPr>
              <w:t>50%</w:t>
            </w:r>
          </w:p>
        </w:tc>
      </w:tr>
      <w:tr w:rsidR="00416051" w:rsidRPr="00E57C5D" w14:paraId="53766893" w14:textId="77777777" w:rsidTr="002D4D67">
        <w:tc>
          <w:tcPr>
            <w:tcW w:w="15416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9C265" w14:textId="77777777" w:rsidR="009F7263" w:rsidRPr="00E57C5D" w:rsidRDefault="009F7263" w:rsidP="00416051">
            <w:pPr>
              <w:rPr>
                <w:rFonts w:cstheme="minorHAnsi"/>
                <w:color w:val="222222"/>
                <w:sz w:val="8"/>
                <w:szCs w:val="4"/>
                <w:shd w:val="clear" w:color="auto" w:fill="FFFFFF"/>
              </w:rPr>
            </w:pPr>
          </w:p>
          <w:p w14:paraId="64D37328" w14:textId="77777777" w:rsidR="004A0AD9" w:rsidRPr="0023497E" w:rsidRDefault="00416051" w:rsidP="00416051">
            <w:pPr>
              <w:rPr>
                <w:rFonts w:ascii="Segoe UI Symbol" w:hAnsi="Segoe UI Symbol" w:cs="Segoe UI Symbol"/>
                <w:color w:val="222222"/>
                <w:sz w:val="14"/>
                <w:szCs w:val="14"/>
                <w:shd w:val="clear" w:color="auto" w:fill="FFFFFF"/>
              </w:rPr>
            </w:pPr>
            <w:r w:rsidRPr="00E57C5D">
              <w:rPr>
                <w:rFonts w:ascii="Segoe UI Symbol" w:hAnsi="Segoe UI Symbol" w:cs="Segoe UI Symbol"/>
                <w:color w:val="222222"/>
                <w:sz w:val="14"/>
                <w:szCs w:val="14"/>
                <w:shd w:val="clear" w:color="auto" w:fill="FFFFFF"/>
              </w:rPr>
              <w:t>✔</w:t>
            </w:r>
            <w:r w:rsidRPr="0023497E">
              <w:rPr>
                <w:rFonts w:ascii="Segoe UI Symbol" w:hAnsi="Segoe UI Symbol" w:cs="Segoe UI Symbol"/>
                <w:color w:val="222222"/>
                <w:sz w:val="14"/>
                <w:szCs w:val="14"/>
                <w:shd w:val="clear" w:color="auto" w:fill="FFFFFF"/>
              </w:rPr>
              <w:t xml:space="preserve"> = yes, </w:t>
            </w:r>
            <w:r w:rsidRPr="00E57C5D">
              <w:rPr>
                <w:rFonts w:ascii="Segoe UI Symbol" w:hAnsi="Segoe UI Symbol" w:cs="Segoe UI Symbol"/>
                <w:color w:val="222222"/>
                <w:sz w:val="14"/>
                <w:szCs w:val="14"/>
                <w:shd w:val="clear" w:color="auto" w:fill="FFFFFF"/>
              </w:rPr>
              <w:t>✘</w:t>
            </w:r>
            <w:r w:rsidRPr="0023497E">
              <w:rPr>
                <w:rFonts w:ascii="Segoe UI Symbol" w:hAnsi="Segoe UI Symbol" w:cs="Segoe UI Symbol"/>
                <w:color w:val="222222"/>
                <w:sz w:val="14"/>
                <w:szCs w:val="14"/>
                <w:shd w:val="clear" w:color="auto" w:fill="FFFFFF"/>
              </w:rPr>
              <w:t xml:space="preserve"> = no, </w:t>
            </w:r>
            <w:r w:rsidR="0023497E" w:rsidRPr="0023497E">
              <w:rPr>
                <w:rFonts w:ascii="Arial" w:hAnsi="Arial" w:cs="Arial"/>
                <w:b/>
                <w:color w:val="222222"/>
                <w:sz w:val="14"/>
                <w:szCs w:val="14"/>
                <w:shd w:val="clear" w:color="auto" w:fill="FFFFFF"/>
              </w:rPr>
              <w:t>ʘ</w:t>
            </w:r>
            <w:r w:rsidR="0023497E" w:rsidRPr="0023497E">
              <w:rPr>
                <w:rFonts w:ascii="Segoe UI Symbol" w:hAnsi="Segoe UI Symbol" w:cs="Segoe UI Symbol"/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r w:rsidRPr="0023497E">
              <w:rPr>
                <w:rFonts w:ascii="Segoe UI Symbol" w:hAnsi="Segoe UI Symbol" w:cs="Segoe UI Symbol"/>
                <w:color w:val="222222"/>
                <w:sz w:val="14"/>
                <w:szCs w:val="14"/>
                <w:shd w:val="clear" w:color="auto" w:fill="FFFFFF"/>
              </w:rPr>
              <w:t>= can’t tell</w:t>
            </w:r>
          </w:p>
          <w:p w14:paraId="1EF5B6E6" w14:textId="77777777" w:rsidR="005377CB" w:rsidRPr="00E57C5D" w:rsidRDefault="004A0AD9" w:rsidP="00522E37">
            <w:pPr>
              <w:rPr>
                <w:rFonts w:cstheme="minorHAnsi"/>
                <w:sz w:val="14"/>
                <w:szCs w:val="14"/>
              </w:rPr>
            </w:pPr>
            <w:r w:rsidRPr="00E57C5D">
              <w:rPr>
                <w:rFonts w:cstheme="minorHAnsi"/>
                <w:sz w:val="14"/>
                <w:szCs w:val="14"/>
              </w:rPr>
              <w:t>MMAT 0% = very low quality, MMAT 25% = low quality, MMAT 50% = average quality, MMAT 75% = high quality, MMAT 100% = very high quality</w:t>
            </w:r>
          </w:p>
        </w:tc>
      </w:tr>
    </w:tbl>
    <w:p w14:paraId="7B0A3E3A" w14:textId="77777777" w:rsidR="00A33BDD" w:rsidRDefault="00A33BDD" w:rsidP="002E763B">
      <w:pPr>
        <w:pStyle w:val="EndNoteBibliography"/>
        <w:spacing w:after="0"/>
        <w:rPr>
          <w:rFonts w:asciiTheme="minorHAnsi" w:hAnsiTheme="minorHAnsi" w:cstheme="minorHAnsi"/>
        </w:rPr>
        <w:sectPr w:rsidR="00A33BDD" w:rsidSect="00544748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062F020" w14:textId="53021F38" w:rsidR="00E57C5D" w:rsidRPr="00A33BDD" w:rsidRDefault="00E57C5D" w:rsidP="002E763B">
      <w:pPr>
        <w:pStyle w:val="EndNoteBibliography"/>
        <w:spacing w:after="0"/>
        <w:rPr>
          <w:rFonts w:asciiTheme="minorHAnsi" w:hAnsiTheme="minorHAnsi" w:cstheme="minorHAnsi"/>
          <w:b/>
          <w:sz w:val="20"/>
        </w:rPr>
      </w:pPr>
      <w:r w:rsidRPr="00A33BDD">
        <w:rPr>
          <w:rFonts w:asciiTheme="minorHAnsi" w:hAnsiTheme="minorHAnsi" w:cstheme="minorHAnsi"/>
          <w:b/>
          <w:sz w:val="20"/>
        </w:rPr>
        <w:lastRenderedPageBreak/>
        <w:t>References</w:t>
      </w:r>
    </w:p>
    <w:p w14:paraId="6F1C4DF8" w14:textId="77777777" w:rsidR="0075464D" w:rsidRPr="00A33BDD" w:rsidRDefault="00A04F08" w:rsidP="0075464D">
      <w:pPr>
        <w:pStyle w:val="EndNoteBibliography"/>
        <w:spacing w:after="0"/>
        <w:ind w:left="720" w:hanging="720"/>
        <w:rPr>
          <w:sz w:val="20"/>
        </w:rPr>
      </w:pPr>
      <w:r w:rsidRPr="00A33BDD">
        <w:rPr>
          <w:rFonts w:asciiTheme="minorHAnsi" w:hAnsiTheme="minorHAnsi" w:cstheme="minorHAnsi"/>
          <w:sz w:val="20"/>
        </w:rPr>
        <w:fldChar w:fldCharType="begin"/>
      </w:r>
      <w:r w:rsidRPr="00A33BDD">
        <w:rPr>
          <w:rFonts w:asciiTheme="minorHAnsi" w:hAnsiTheme="minorHAnsi" w:cstheme="minorHAnsi"/>
          <w:sz w:val="20"/>
        </w:rPr>
        <w:instrText xml:space="preserve"> ADDIN EN.REFLIST </w:instrText>
      </w:r>
      <w:r w:rsidRPr="00A33BDD">
        <w:rPr>
          <w:rFonts w:asciiTheme="minorHAnsi" w:hAnsiTheme="minorHAnsi" w:cstheme="minorHAnsi"/>
          <w:sz w:val="20"/>
        </w:rPr>
        <w:fldChar w:fldCharType="separate"/>
      </w:r>
      <w:bookmarkStart w:id="0" w:name="_ENREF_1"/>
      <w:r w:rsidR="0075464D" w:rsidRPr="00A33BDD">
        <w:rPr>
          <w:sz w:val="20"/>
        </w:rPr>
        <w:t>1.</w:t>
      </w:r>
      <w:r w:rsidR="0075464D" w:rsidRPr="00A33BDD">
        <w:rPr>
          <w:sz w:val="20"/>
        </w:rPr>
        <w:tab/>
        <w:t>Britt JW, Frandsen K, Leng K, Evans D, Pulos E. Feasibility of voluntary menu labeling among locally owned restaurants. Health Promot Pract. 2011;12:18-24.</w:t>
      </w:r>
      <w:bookmarkEnd w:id="0"/>
    </w:p>
    <w:p w14:paraId="758E02F7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1" w:name="_ENREF_2"/>
      <w:r w:rsidRPr="00A33BDD">
        <w:rPr>
          <w:sz w:val="20"/>
        </w:rPr>
        <w:t>2.</w:t>
      </w:r>
      <w:r w:rsidRPr="00A33BDD">
        <w:rPr>
          <w:sz w:val="20"/>
        </w:rPr>
        <w:tab/>
        <w:t>Clegg S, Jordan E, Slade Z. An Evaluation of Provision of Calorie Information by Catering Outlets. United Kingdom: Food Standards Agency, 2009.</w:t>
      </w:r>
      <w:bookmarkEnd w:id="1"/>
    </w:p>
    <w:p w14:paraId="0B850E94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2" w:name="_ENREF_3"/>
      <w:r w:rsidRPr="00A33BDD">
        <w:rPr>
          <w:sz w:val="20"/>
        </w:rPr>
        <w:t>3.</w:t>
      </w:r>
      <w:r w:rsidRPr="00A33BDD">
        <w:rPr>
          <w:sz w:val="20"/>
        </w:rPr>
        <w:tab/>
        <w:t>Din N, Zahari MSM, Othman CN, Abas R. Restaurant operator's receptiveness towards providing nutritional information on menu. Procedia Soc Behav Sci 2012;50:699-709.</w:t>
      </w:r>
      <w:bookmarkEnd w:id="2"/>
    </w:p>
    <w:p w14:paraId="7FBA9D99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3" w:name="_ENREF_4"/>
      <w:r w:rsidRPr="00A33BDD">
        <w:rPr>
          <w:sz w:val="20"/>
        </w:rPr>
        <w:t>4.</w:t>
      </w:r>
      <w:r w:rsidRPr="00A33BDD">
        <w:rPr>
          <w:sz w:val="20"/>
        </w:rPr>
        <w:tab/>
        <w:t>Ray K, Clegg S, Davidson R, Vegeris S. Evaluation of Caloriewise: A Northern Ireland pilot of the display of calorie information in food catering businesses. Northern Ireland: Food Standards Agency; 2013.</w:t>
      </w:r>
      <w:bookmarkEnd w:id="3"/>
    </w:p>
    <w:p w14:paraId="145E4FC0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4" w:name="_ENREF_5"/>
      <w:r w:rsidRPr="00A33BDD">
        <w:rPr>
          <w:sz w:val="20"/>
        </w:rPr>
        <w:t>5.</w:t>
      </w:r>
      <w:r w:rsidRPr="00A33BDD">
        <w:rPr>
          <w:sz w:val="20"/>
        </w:rPr>
        <w:tab/>
        <w:t>Roodenburg AC, Payens IJ, Vrijhof C. Menu labeling in “out-of-home” sector: opportunities, barriers, and needs with respect to use of health communication in restaurants. Ann Nutr Metab. 2013;63(suppl1):1054.</w:t>
      </w:r>
      <w:bookmarkEnd w:id="4"/>
    </w:p>
    <w:p w14:paraId="32C5E45C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5" w:name="_ENREF_6"/>
      <w:r w:rsidRPr="00A33BDD">
        <w:rPr>
          <w:sz w:val="20"/>
        </w:rPr>
        <w:t>6.</w:t>
      </w:r>
      <w:r w:rsidRPr="00A33BDD">
        <w:rPr>
          <w:sz w:val="20"/>
        </w:rPr>
        <w:tab/>
        <w:t>Toronto Public Health. Voluntary Menu Labelling Pilot Project: Final Report. Ontario, Canada: Toronto Public Health; 2015.</w:t>
      </w:r>
      <w:bookmarkEnd w:id="5"/>
    </w:p>
    <w:p w14:paraId="7B175D98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6" w:name="_ENREF_7"/>
      <w:r w:rsidRPr="00A33BDD">
        <w:rPr>
          <w:sz w:val="20"/>
        </w:rPr>
        <w:t>7.</w:t>
      </w:r>
      <w:r w:rsidRPr="00A33BDD">
        <w:rPr>
          <w:sz w:val="20"/>
        </w:rPr>
        <w:tab/>
        <w:t>Zick A, Wake Y, Reeves S. Nutrition labelling in restaurants: a UK-based case study. NUFS. 2010;40:557-65.</w:t>
      </w:r>
      <w:bookmarkEnd w:id="6"/>
    </w:p>
    <w:p w14:paraId="048FC55D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7" w:name="_ENREF_8"/>
      <w:r w:rsidRPr="00A33BDD">
        <w:rPr>
          <w:sz w:val="20"/>
        </w:rPr>
        <w:t>8.</w:t>
      </w:r>
      <w:r w:rsidRPr="00A33BDD">
        <w:rPr>
          <w:sz w:val="20"/>
        </w:rPr>
        <w:tab/>
        <w:t>Geaney F, Kelly C, Scotto Di Marrazzo J, Gilgan L, McCarthy M, Perry IJ. Evaluation of the uptake of voluntary calorie posting on menus in Ireland. Dublin: Department of Health, 2015.</w:t>
      </w:r>
      <w:bookmarkEnd w:id="7"/>
    </w:p>
    <w:p w14:paraId="1C7C7DB0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8" w:name="_ENREF_9"/>
      <w:r w:rsidRPr="00A33BDD">
        <w:rPr>
          <w:sz w:val="20"/>
        </w:rPr>
        <w:t>9.</w:t>
      </w:r>
      <w:r w:rsidRPr="00A33BDD">
        <w:rPr>
          <w:sz w:val="20"/>
        </w:rPr>
        <w:tab/>
        <w:t>Mah CL, Vanderlinden L, Mamatis D, Ansara DL, Levy J, Swimmer L. Ready for policy? Stakeholder attitudes toward menu labelling in Toronto, Canada. Can J Public Health. 2013;104:e229-34.</w:t>
      </w:r>
      <w:bookmarkEnd w:id="8"/>
    </w:p>
    <w:p w14:paraId="75B81330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9" w:name="_ENREF_10"/>
      <w:r w:rsidRPr="00A33BDD">
        <w:rPr>
          <w:sz w:val="20"/>
        </w:rPr>
        <w:t>10.</w:t>
      </w:r>
      <w:r w:rsidRPr="00A33BDD">
        <w:rPr>
          <w:sz w:val="20"/>
        </w:rPr>
        <w:tab/>
        <w:t>Almanza BA, Nelson D, Chai S. Obstacles to nutrition labeling in restaurants. J Am Diet Assoc. 1997;97:157-61.</w:t>
      </w:r>
      <w:bookmarkEnd w:id="9"/>
    </w:p>
    <w:p w14:paraId="6D7AE97F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10" w:name="_ENREF_11"/>
      <w:r w:rsidRPr="00A33BDD">
        <w:rPr>
          <w:sz w:val="20"/>
        </w:rPr>
        <w:t>11.</w:t>
      </w:r>
      <w:r w:rsidRPr="00A33BDD">
        <w:rPr>
          <w:sz w:val="20"/>
        </w:rPr>
        <w:tab/>
        <w:t>Food Safety Authority of Ireland (FSAI). Calories on menus in Ireland. A report on a national consultation. Dublin: FSAI; 2012.</w:t>
      </w:r>
      <w:bookmarkEnd w:id="10"/>
    </w:p>
    <w:p w14:paraId="0806E7E9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11" w:name="_ENREF_12"/>
      <w:r w:rsidRPr="00A33BDD">
        <w:rPr>
          <w:sz w:val="20"/>
        </w:rPr>
        <w:t>12.</w:t>
      </w:r>
      <w:r w:rsidRPr="00A33BDD">
        <w:rPr>
          <w:sz w:val="20"/>
        </w:rPr>
        <w:tab/>
        <w:t>Jeong JY, Kim E, Yang IS, Ham S. Motivators and Barriers to Provision of Nutritional Information in Restaurants. Korean Journal of Hospitality &amp; Tourism 2015;24:227-43.</w:t>
      </w:r>
      <w:bookmarkEnd w:id="11"/>
    </w:p>
    <w:p w14:paraId="5F3FA720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12" w:name="_ENREF_13"/>
      <w:r w:rsidRPr="00A33BDD">
        <w:rPr>
          <w:sz w:val="20"/>
        </w:rPr>
        <w:t>13.</w:t>
      </w:r>
      <w:r w:rsidRPr="00A33BDD">
        <w:rPr>
          <w:sz w:val="20"/>
        </w:rPr>
        <w:tab/>
        <w:t>Logue D, Kennelly J, Keaveney E, O’Connor D, Bhriain SN, Flynn M. Calorie menu labelling in Ireland: a survey of food service businesses. Proc Nutr Soc. 2013;72.</w:t>
      </w:r>
      <w:bookmarkEnd w:id="12"/>
    </w:p>
    <w:p w14:paraId="60AF75CE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13" w:name="_ENREF_14"/>
      <w:r w:rsidRPr="00A33BDD">
        <w:rPr>
          <w:sz w:val="20"/>
        </w:rPr>
        <w:t>14.</w:t>
      </w:r>
      <w:r w:rsidRPr="00A33BDD">
        <w:rPr>
          <w:sz w:val="20"/>
        </w:rPr>
        <w:tab/>
        <w:t>Maestro V, Salay E. Restaurant nutrition and health information in the municipality of Campinas, São Paulo, Brazil: expectations of managers with respect to benefits and obstacles. Journal of Foodservice. 2008;19:262-9.</w:t>
      </w:r>
      <w:bookmarkEnd w:id="13"/>
    </w:p>
    <w:p w14:paraId="35C1706B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14" w:name="_ENREF_15"/>
      <w:r w:rsidRPr="00A33BDD">
        <w:rPr>
          <w:sz w:val="20"/>
        </w:rPr>
        <w:t>15.</w:t>
      </w:r>
      <w:r w:rsidRPr="00A33BDD">
        <w:rPr>
          <w:sz w:val="20"/>
        </w:rPr>
        <w:tab/>
        <w:t>Ottawa Public Health. Report on Ottawa Restaurant Survey. Ottawa: Ottawa Public Health; 2013.</w:t>
      </w:r>
      <w:bookmarkEnd w:id="14"/>
    </w:p>
    <w:p w14:paraId="0BE330CC" w14:textId="77777777" w:rsidR="0075464D" w:rsidRPr="00A33BDD" w:rsidRDefault="0075464D" w:rsidP="0075464D">
      <w:pPr>
        <w:pStyle w:val="EndNoteBibliography"/>
        <w:spacing w:after="0"/>
        <w:ind w:left="720" w:hanging="720"/>
        <w:rPr>
          <w:sz w:val="20"/>
        </w:rPr>
      </w:pPr>
      <w:bookmarkStart w:id="15" w:name="_ENREF_16"/>
      <w:r w:rsidRPr="00A33BDD">
        <w:rPr>
          <w:sz w:val="20"/>
        </w:rPr>
        <w:t>16.</w:t>
      </w:r>
      <w:r w:rsidRPr="00A33BDD">
        <w:rPr>
          <w:sz w:val="20"/>
        </w:rPr>
        <w:tab/>
        <w:t>Shupe E. Obstacles to Participation in Menu Labeling Observed by the Independent Foodservice Establishments [Degree of Doctor of Philosophy]. Minnesota, United States: Walden University; 2013.</w:t>
      </w:r>
      <w:bookmarkEnd w:id="15"/>
    </w:p>
    <w:p w14:paraId="2D8C81C1" w14:textId="77777777" w:rsidR="0075464D" w:rsidRPr="00A33BDD" w:rsidRDefault="0075464D" w:rsidP="0075464D">
      <w:pPr>
        <w:pStyle w:val="EndNoteBibliography"/>
        <w:ind w:left="720" w:hanging="720"/>
        <w:rPr>
          <w:sz w:val="20"/>
        </w:rPr>
      </w:pPr>
      <w:bookmarkStart w:id="16" w:name="_ENREF_17"/>
      <w:r w:rsidRPr="00A33BDD">
        <w:rPr>
          <w:sz w:val="20"/>
        </w:rPr>
        <w:t>17.</w:t>
      </w:r>
      <w:r w:rsidRPr="00A33BDD">
        <w:rPr>
          <w:sz w:val="20"/>
        </w:rPr>
        <w:tab/>
        <w:t>Vyth EL, Van Der Meer EW, Seidell JC, Steenhuis IH. A nutrition labeling intervention in worksite cafeterias: an implementation evaluation across two large catering companies in the Netherlands. Health Promotion Int. 2011;27:230-7.</w:t>
      </w:r>
      <w:bookmarkEnd w:id="16"/>
    </w:p>
    <w:p w14:paraId="5EAAA876" w14:textId="58294A4C" w:rsidR="004A1CAD" w:rsidRPr="00A33BDD" w:rsidRDefault="00A04F08">
      <w:pPr>
        <w:rPr>
          <w:rFonts w:cstheme="minorHAnsi"/>
          <w:sz w:val="20"/>
        </w:rPr>
      </w:pPr>
      <w:r w:rsidRPr="00A33BDD">
        <w:rPr>
          <w:rFonts w:cstheme="minorHAnsi"/>
          <w:sz w:val="20"/>
        </w:rPr>
        <w:fldChar w:fldCharType="end"/>
      </w:r>
      <w:bookmarkStart w:id="17" w:name="_GoBack"/>
      <w:bookmarkEnd w:id="17"/>
    </w:p>
    <w:sectPr w:rsidR="004A1CAD" w:rsidRPr="00A33BDD" w:rsidSect="00A33BD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62A1EF" w14:textId="77777777" w:rsidR="009E3D5E" w:rsidRDefault="009E3D5E" w:rsidP="00544748">
      <w:pPr>
        <w:spacing w:after="0" w:line="240" w:lineRule="auto"/>
      </w:pPr>
      <w:r>
        <w:separator/>
      </w:r>
    </w:p>
  </w:endnote>
  <w:endnote w:type="continuationSeparator" w:id="0">
    <w:p w14:paraId="21C3427A" w14:textId="77777777" w:rsidR="009E3D5E" w:rsidRDefault="009E3D5E" w:rsidP="00544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FB4C6C" w14:textId="77777777" w:rsidR="009E3D5E" w:rsidRDefault="009E3D5E" w:rsidP="00544748">
      <w:pPr>
        <w:spacing w:after="0" w:line="240" w:lineRule="auto"/>
      </w:pPr>
      <w:r>
        <w:separator/>
      </w:r>
    </w:p>
  </w:footnote>
  <w:footnote w:type="continuationSeparator" w:id="0">
    <w:p w14:paraId="6251F5A4" w14:textId="77777777" w:rsidR="009E3D5E" w:rsidRDefault="009E3D5E" w:rsidP="005447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0wzvwemr9vdkepetspta9ddsdsr9s0epzs&quot;&gt;SR Included Full Texts&lt;record-ids&gt;&lt;item&gt;1&lt;/item&gt;&lt;item&gt;2&lt;/item&gt;&lt;item&gt;4&lt;/item&gt;&lt;item&gt;6&lt;/item&gt;&lt;item&gt;7&lt;/item&gt;&lt;item&gt;9&lt;/item&gt;&lt;item&gt;10&lt;/item&gt;&lt;item&gt;11&lt;/item&gt;&lt;item&gt;12&lt;/item&gt;&lt;item&gt;15&lt;/item&gt;&lt;item&gt;18&lt;/item&gt;&lt;item&gt;19&lt;/item&gt;&lt;item&gt;20&lt;/item&gt;&lt;item&gt;23&lt;/item&gt;&lt;item&gt;24&lt;/item&gt;&lt;item&gt;25&lt;/item&gt;&lt;item&gt;27&lt;/item&gt;&lt;/record-ids&gt;&lt;/item&gt;&lt;/Libraries&gt;"/>
  </w:docVars>
  <w:rsids>
    <w:rsidRoot w:val="00B165E4"/>
    <w:rsid w:val="000017EB"/>
    <w:rsid w:val="00003AE5"/>
    <w:rsid w:val="0000752F"/>
    <w:rsid w:val="00010BDE"/>
    <w:rsid w:val="00011363"/>
    <w:rsid w:val="00013054"/>
    <w:rsid w:val="00015278"/>
    <w:rsid w:val="000157D7"/>
    <w:rsid w:val="00017722"/>
    <w:rsid w:val="00020D0A"/>
    <w:rsid w:val="00023F4E"/>
    <w:rsid w:val="000255AB"/>
    <w:rsid w:val="00026E08"/>
    <w:rsid w:val="00032791"/>
    <w:rsid w:val="000339D9"/>
    <w:rsid w:val="00044551"/>
    <w:rsid w:val="00045EA4"/>
    <w:rsid w:val="000460F1"/>
    <w:rsid w:val="00050EF0"/>
    <w:rsid w:val="000515C5"/>
    <w:rsid w:val="0005226D"/>
    <w:rsid w:val="0005266F"/>
    <w:rsid w:val="00053AE5"/>
    <w:rsid w:val="00055D4B"/>
    <w:rsid w:val="000574AA"/>
    <w:rsid w:val="00066267"/>
    <w:rsid w:val="00067221"/>
    <w:rsid w:val="000700F7"/>
    <w:rsid w:val="00076962"/>
    <w:rsid w:val="000839A8"/>
    <w:rsid w:val="0008407A"/>
    <w:rsid w:val="000851AC"/>
    <w:rsid w:val="00087BE9"/>
    <w:rsid w:val="000A2CB4"/>
    <w:rsid w:val="000A4AFB"/>
    <w:rsid w:val="000B05FB"/>
    <w:rsid w:val="000B10A0"/>
    <w:rsid w:val="000B2D9D"/>
    <w:rsid w:val="000B4CC8"/>
    <w:rsid w:val="000C2B38"/>
    <w:rsid w:val="000D457F"/>
    <w:rsid w:val="000D6066"/>
    <w:rsid w:val="000D6E39"/>
    <w:rsid w:val="000E1A51"/>
    <w:rsid w:val="000E4A4A"/>
    <w:rsid w:val="000E60DE"/>
    <w:rsid w:val="000E6624"/>
    <w:rsid w:val="000F21E8"/>
    <w:rsid w:val="00101AB4"/>
    <w:rsid w:val="0011007B"/>
    <w:rsid w:val="00110A25"/>
    <w:rsid w:val="00110D40"/>
    <w:rsid w:val="001113C5"/>
    <w:rsid w:val="00113F10"/>
    <w:rsid w:val="00117251"/>
    <w:rsid w:val="0011776C"/>
    <w:rsid w:val="001205DB"/>
    <w:rsid w:val="00121C70"/>
    <w:rsid w:val="00124230"/>
    <w:rsid w:val="0013424D"/>
    <w:rsid w:val="0014301E"/>
    <w:rsid w:val="001455E8"/>
    <w:rsid w:val="001508C3"/>
    <w:rsid w:val="001517BD"/>
    <w:rsid w:val="00152267"/>
    <w:rsid w:val="001529AA"/>
    <w:rsid w:val="0015303C"/>
    <w:rsid w:val="001531A7"/>
    <w:rsid w:val="001545D2"/>
    <w:rsid w:val="0015510F"/>
    <w:rsid w:val="00166A59"/>
    <w:rsid w:val="0018003C"/>
    <w:rsid w:val="00197503"/>
    <w:rsid w:val="001A1D75"/>
    <w:rsid w:val="001A518E"/>
    <w:rsid w:val="001B03F5"/>
    <w:rsid w:val="001B11FF"/>
    <w:rsid w:val="001B1BBC"/>
    <w:rsid w:val="001B2973"/>
    <w:rsid w:val="001B2CC4"/>
    <w:rsid w:val="001B7146"/>
    <w:rsid w:val="001C1B3B"/>
    <w:rsid w:val="001C2D14"/>
    <w:rsid w:val="001D2075"/>
    <w:rsid w:val="001D4025"/>
    <w:rsid w:val="001D5BFB"/>
    <w:rsid w:val="001E094D"/>
    <w:rsid w:val="001E60C9"/>
    <w:rsid w:val="001E7283"/>
    <w:rsid w:val="001F0BAD"/>
    <w:rsid w:val="001F2D11"/>
    <w:rsid w:val="001F6DAD"/>
    <w:rsid w:val="00207B74"/>
    <w:rsid w:val="00211563"/>
    <w:rsid w:val="00211799"/>
    <w:rsid w:val="00211BBC"/>
    <w:rsid w:val="002130AA"/>
    <w:rsid w:val="002213D4"/>
    <w:rsid w:val="00221989"/>
    <w:rsid w:val="002253E9"/>
    <w:rsid w:val="002263B7"/>
    <w:rsid w:val="0023497E"/>
    <w:rsid w:val="00240714"/>
    <w:rsid w:val="00243882"/>
    <w:rsid w:val="00250E88"/>
    <w:rsid w:val="00251945"/>
    <w:rsid w:val="0025296B"/>
    <w:rsid w:val="00255433"/>
    <w:rsid w:val="00257B59"/>
    <w:rsid w:val="002628F4"/>
    <w:rsid w:val="00264AF0"/>
    <w:rsid w:val="002653AE"/>
    <w:rsid w:val="00265F0F"/>
    <w:rsid w:val="00267F26"/>
    <w:rsid w:val="00273551"/>
    <w:rsid w:val="00274E89"/>
    <w:rsid w:val="0027620B"/>
    <w:rsid w:val="00281DD3"/>
    <w:rsid w:val="00283A8A"/>
    <w:rsid w:val="00285DAD"/>
    <w:rsid w:val="00290137"/>
    <w:rsid w:val="00291644"/>
    <w:rsid w:val="002919A6"/>
    <w:rsid w:val="00292D76"/>
    <w:rsid w:val="00293AFF"/>
    <w:rsid w:val="002A0C68"/>
    <w:rsid w:val="002B2194"/>
    <w:rsid w:val="002B5A18"/>
    <w:rsid w:val="002B7392"/>
    <w:rsid w:val="002C07A8"/>
    <w:rsid w:val="002C4F9B"/>
    <w:rsid w:val="002C5C0B"/>
    <w:rsid w:val="002D2186"/>
    <w:rsid w:val="002D2665"/>
    <w:rsid w:val="002D4D67"/>
    <w:rsid w:val="002D6ED5"/>
    <w:rsid w:val="002E3155"/>
    <w:rsid w:val="002E763B"/>
    <w:rsid w:val="002F0ABB"/>
    <w:rsid w:val="002F5F2C"/>
    <w:rsid w:val="0030095D"/>
    <w:rsid w:val="00302F98"/>
    <w:rsid w:val="0030614B"/>
    <w:rsid w:val="0031394F"/>
    <w:rsid w:val="003205B8"/>
    <w:rsid w:val="00321EB4"/>
    <w:rsid w:val="00330B4E"/>
    <w:rsid w:val="00331B4D"/>
    <w:rsid w:val="00335648"/>
    <w:rsid w:val="0033600E"/>
    <w:rsid w:val="003417DF"/>
    <w:rsid w:val="003424BF"/>
    <w:rsid w:val="00342E26"/>
    <w:rsid w:val="00343377"/>
    <w:rsid w:val="003457A1"/>
    <w:rsid w:val="00345FFD"/>
    <w:rsid w:val="003507EA"/>
    <w:rsid w:val="0035638D"/>
    <w:rsid w:val="00356D96"/>
    <w:rsid w:val="00361629"/>
    <w:rsid w:val="00363F16"/>
    <w:rsid w:val="00364082"/>
    <w:rsid w:val="00364627"/>
    <w:rsid w:val="00371486"/>
    <w:rsid w:val="00372494"/>
    <w:rsid w:val="00374998"/>
    <w:rsid w:val="00380E21"/>
    <w:rsid w:val="00382AEC"/>
    <w:rsid w:val="00384C8E"/>
    <w:rsid w:val="00393199"/>
    <w:rsid w:val="00394188"/>
    <w:rsid w:val="003A3685"/>
    <w:rsid w:val="003A398B"/>
    <w:rsid w:val="003B3EF8"/>
    <w:rsid w:val="003B5879"/>
    <w:rsid w:val="003C2603"/>
    <w:rsid w:val="003C4323"/>
    <w:rsid w:val="003C557E"/>
    <w:rsid w:val="003C70A7"/>
    <w:rsid w:val="003D6EAE"/>
    <w:rsid w:val="003D7067"/>
    <w:rsid w:val="003E00E8"/>
    <w:rsid w:val="003E03EF"/>
    <w:rsid w:val="003E056E"/>
    <w:rsid w:val="003E1622"/>
    <w:rsid w:val="003E3018"/>
    <w:rsid w:val="003E4380"/>
    <w:rsid w:val="003F5DB6"/>
    <w:rsid w:val="003F6464"/>
    <w:rsid w:val="003F67F8"/>
    <w:rsid w:val="004000EA"/>
    <w:rsid w:val="00403119"/>
    <w:rsid w:val="004126BC"/>
    <w:rsid w:val="00416051"/>
    <w:rsid w:val="00416104"/>
    <w:rsid w:val="00437BB8"/>
    <w:rsid w:val="0044419D"/>
    <w:rsid w:val="00445CBD"/>
    <w:rsid w:val="00446845"/>
    <w:rsid w:val="004508A1"/>
    <w:rsid w:val="00454A80"/>
    <w:rsid w:val="00455169"/>
    <w:rsid w:val="0045548C"/>
    <w:rsid w:val="004558D6"/>
    <w:rsid w:val="004607D6"/>
    <w:rsid w:val="004611E4"/>
    <w:rsid w:val="0046363D"/>
    <w:rsid w:val="00463CCC"/>
    <w:rsid w:val="004742E6"/>
    <w:rsid w:val="00480677"/>
    <w:rsid w:val="00481443"/>
    <w:rsid w:val="00482287"/>
    <w:rsid w:val="004824C6"/>
    <w:rsid w:val="0048756F"/>
    <w:rsid w:val="00490920"/>
    <w:rsid w:val="00491AA4"/>
    <w:rsid w:val="00492B50"/>
    <w:rsid w:val="004A0AD9"/>
    <w:rsid w:val="004A1CAD"/>
    <w:rsid w:val="004A3412"/>
    <w:rsid w:val="004A4B6F"/>
    <w:rsid w:val="004A507F"/>
    <w:rsid w:val="004A5FAE"/>
    <w:rsid w:val="004A654C"/>
    <w:rsid w:val="004A6A8C"/>
    <w:rsid w:val="004B2951"/>
    <w:rsid w:val="004B62CC"/>
    <w:rsid w:val="004B7A6F"/>
    <w:rsid w:val="004D0725"/>
    <w:rsid w:val="004D15A2"/>
    <w:rsid w:val="004D5682"/>
    <w:rsid w:val="004D7193"/>
    <w:rsid w:val="004D7C32"/>
    <w:rsid w:val="004E2E86"/>
    <w:rsid w:val="004E368A"/>
    <w:rsid w:val="004E482D"/>
    <w:rsid w:val="004E5212"/>
    <w:rsid w:val="004E6D34"/>
    <w:rsid w:val="004E705A"/>
    <w:rsid w:val="004F0261"/>
    <w:rsid w:val="004F13FA"/>
    <w:rsid w:val="004F2561"/>
    <w:rsid w:val="004F51D5"/>
    <w:rsid w:val="004F59F7"/>
    <w:rsid w:val="00500401"/>
    <w:rsid w:val="00500F6F"/>
    <w:rsid w:val="00504F4E"/>
    <w:rsid w:val="00507686"/>
    <w:rsid w:val="005123BD"/>
    <w:rsid w:val="00513C17"/>
    <w:rsid w:val="00515211"/>
    <w:rsid w:val="00517C51"/>
    <w:rsid w:val="00520EBB"/>
    <w:rsid w:val="00522E37"/>
    <w:rsid w:val="005247C6"/>
    <w:rsid w:val="00530C45"/>
    <w:rsid w:val="005319B3"/>
    <w:rsid w:val="005377CB"/>
    <w:rsid w:val="005414C2"/>
    <w:rsid w:val="00543CBD"/>
    <w:rsid w:val="00544748"/>
    <w:rsid w:val="00556068"/>
    <w:rsid w:val="00561098"/>
    <w:rsid w:val="005635FE"/>
    <w:rsid w:val="0056629C"/>
    <w:rsid w:val="00575B08"/>
    <w:rsid w:val="00575FD3"/>
    <w:rsid w:val="00580722"/>
    <w:rsid w:val="005828BB"/>
    <w:rsid w:val="00587E9F"/>
    <w:rsid w:val="005951CD"/>
    <w:rsid w:val="00597493"/>
    <w:rsid w:val="005A2F11"/>
    <w:rsid w:val="005B0DE6"/>
    <w:rsid w:val="005B2764"/>
    <w:rsid w:val="005B6339"/>
    <w:rsid w:val="005B7F49"/>
    <w:rsid w:val="005C009E"/>
    <w:rsid w:val="005C10D3"/>
    <w:rsid w:val="005C4D55"/>
    <w:rsid w:val="005C7991"/>
    <w:rsid w:val="005D0AFC"/>
    <w:rsid w:val="005D0E27"/>
    <w:rsid w:val="005D321D"/>
    <w:rsid w:val="005D72C0"/>
    <w:rsid w:val="005E2AD6"/>
    <w:rsid w:val="005E7ED2"/>
    <w:rsid w:val="00607C06"/>
    <w:rsid w:val="0061028E"/>
    <w:rsid w:val="00613F3A"/>
    <w:rsid w:val="00614126"/>
    <w:rsid w:val="00616DB6"/>
    <w:rsid w:val="0062146F"/>
    <w:rsid w:val="0062229F"/>
    <w:rsid w:val="0062444D"/>
    <w:rsid w:val="00626847"/>
    <w:rsid w:val="00632400"/>
    <w:rsid w:val="00635C06"/>
    <w:rsid w:val="006413C6"/>
    <w:rsid w:val="0064430D"/>
    <w:rsid w:val="006501F5"/>
    <w:rsid w:val="00655081"/>
    <w:rsid w:val="00656794"/>
    <w:rsid w:val="0066197B"/>
    <w:rsid w:val="00663260"/>
    <w:rsid w:val="00665D4B"/>
    <w:rsid w:val="0066739E"/>
    <w:rsid w:val="00670C60"/>
    <w:rsid w:val="006771BE"/>
    <w:rsid w:val="00677589"/>
    <w:rsid w:val="00695486"/>
    <w:rsid w:val="00695566"/>
    <w:rsid w:val="0069629F"/>
    <w:rsid w:val="00697F1B"/>
    <w:rsid w:val="006A3DB4"/>
    <w:rsid w:val="006A5CDF"/>
    <w:rsid w:val="006A65E8"/>
    <w:rsid w:val="006B2BA1"/>
    <w:rsid w:val="006B7142"/>
    <w:rsid w:val="006C0B88"/>
    <w:rsid w:val="006C29DF"/>
    <w:rsid w:val="006C36B6"/>
    <w:rsid w:val="006D218B"/>
    <w:rsid w:val="006D4AF4"/>
    <w:rsid w:val="006E2433"/>
    <w:rsid w:val="006F0CF2"/>
    <w:rsid w:val="006F7B82"/>
    <w:rsid w:val="00701175"/>
    <w:rsid w:val="00702F5B"/>
    <w:rsid w:val="00705ABC"/>
    <w:rsid w:val="00706534"/>
    <w:rsid w:val="0070781F"/>
    <w:rsid w:val="007107B8"/>
    <w:rsid w:val="007153F8"/>
    <w:rsid w:val="00717619"/>
    <w:rsid w:val="00717A9F"/>
    <w:rsid w:val="00721036"/>
    <w:rsid w:val="0072106D"/>
    <w:rsid w:val="00724EC7"/>
    <w:rsid w:val="00727873"/>
    <w:rsid w:val="00733D70"/>
    <w:rsid w:val="00733FB4"/>
    <w:rsid w:val="00736625"/>
    <w:rsid w:val="00736FE8"/>
    <w:rsid w:val="00742299"/>
    <w:rsid w:val="00747030"/>
    <w:rsid w:val="00752CBA"/>
    <w:rsid w:val="00753D66"/>
    <w:rsid w:val="007543EF"/>
    <w:rsid w:val="0075464D"/>
    <w:rsid w:val="007574C4"/>
    <w:rsid w:val="00763833"/>
    <w:rsid w:val="00771008"/>
    <w:rsid w:val="007717B7"/>
    <w:rsid w:val="00771B9D"/>
    <w:rsid w:val="00771E2E"/>
    <w:rsid w:val="0077232F"/>
    <w:rsid w:val="0077570E"/>
    <w:rsid w:val="00782D50"/>
    <w:rsid w:val="00796F4C"/>
    <w:rsid w:val="007A3C84"/>
    <w:rsid w:val="007A4A15"/>
    <w:rsid w:val="007B0C98"/>
    <w:rsid w:val="007B2AE3"/>
    <w:rsid w:val="007B35C2"/>
    <w:rsid w:val="007C1A50"/>
    <w:rsid w:val="007C3DBC"/>
    <w:rsid w:val="007C5EF7"/>
    <w:rsid w:val="007C6939"/>
    <w:rsid w:val="007D5D7A"/>
    <w:rsid w:val="007E05DB"/>
    <w:rsid w:val="007E7B95"/>
    <w:rsid w:val="007F1C2F"/>
    <w:rsid w:val="007F2662"/>
    <w:rsid w:val="007F3876"/>
    <w:rsid w:val="007F3D25"/>
    <w:rsid w:val="007F6B2B"/>
    <w:rsid w:val="008000C0"/>
    <w:rsid w:val="00800C97"/>
    <w:rsid w:val="00806355"/>
    <w:rsid w:val="0080761C"/>
    <w:rsid w:val="008110B8"/>
    <w:rsid w:val="0081150D"/>
    <w:rsid w:val="00812516"/>
    <w:rsid w:val="00827814"/>
    <w:rsid w:val="00827CA4"/>
    <w:rsid w:val="00834B1E"/>
    <w:rsid w:val="008359A0"/>
    <w:rsid w:val="00843B94"/>
    <w:rsid w:val="00852CDE"/>
    <w:rsid w:val="00853218"/>
    <w:rsid w:val="0085736F"/>
    <w:rsid w:val="00870D21"/>
    <w:rsid w:val="008712A8"/>
    <w:rsid w:val="0087615A"/>
    <w:rsid w:val="008806A1"/>
    <w:rsid w:val="0088105D"/>
    <w:rsid w:val="008825F9"/>
    <w:rsid w:val="008830F8"/>
    <w:rsid w:val="00887F6C"/>
    <w:rsid w:val="00891C77"/>
    <w:rsid w:val="00893CDF"/>
    <w:rsid w:val="008A2004"/>
    <w:rsid w:val="008A3BD3"/>
    <w:rsid w:val="008A3D44"/>
    <w:rsid w:val="008A5937"/>
    <w:rsid w:val="008B4203"/>
    <w:rsid w:val="008C548A"/>
    <w:rsid w:val="008D7907"/>
    <w:rsid w:val="008E324B"/>
    <w:rsid w:val="008E596C"/>
    <w:rsid w:val="008F5806"/>
    <w:rsid w:val="008F63D0"/>
    <w:rsid w:val="00900188"/>
    <w:rsid w:val="009016D0"/>
    <w:rsid w:val="00904B09"/>
    <w:rsid w:val="009070B6"/>
    <w:rsid w:val="009114A1"/>
    <w:rsid w:val="0091471F"/>
    <w:rsid w:val="0091696C"/>
    <w:rsid w:val="0092112E"/>
    <w:rsid w:val="009211B4"/>
    <w:rsid w:val="00925C6E"/>
    <w:rsid w:val="009273E8"/>
    <w:rsid w:val="009319EE"/>
    <w:rsid w:val="009375B5"/>
    <w:rsid w:val="00947D6D"/>
    <w:rsid w:val="009549A9"/>
    <w:rsid w:val="009560F9"/>
    <w:rsid w:val="0096167C"/>
    <w:rsid w:val="009637FA"/>
    <w:rsid w:val="009722C9"/>
    <w:rsid w:val="009733A5"/>
    <w:rsid w:val="00973F04"/>
    <w:rsid w:val="00975528"/>
    <w:rsid w:val="00977F34"/>
    <w:rsid w:val="00980C7B"/>
    <w:rsid w:val="00981D26"/>
    <w:rsid w:val="00983236"/>
    <w:rsid w:val="00986BAD"/>
    <w:rsid w:val="009A5934"/>
    <w:rsid w:val="009A622E"/>
    <w:rsid w:val="009B414C"/>
    <w:rsid w:val="009C2061"/>
    <w:rsid w:val="009C2DE3"/>
    <w:rsid w:val="009C4D47"/>
    <w:rsid w:val="009D065F"/>
    <w:rsid w:val="009E3D5E"/>
    <w:rsid w:val="009E68E3"/>
    <w:rsid w:val="009E7D86"/>
    <w:rsid w:val="009F13F5"/>
    <w:rsid w:val="009F7263"/>
    <w:rsid w:val="009F7510"/>
    <w:rsid w:val="009F7C82"/>
    <w:rsid w:val="00A04F08"/>
    <w:rsid w:val="00A07DD0"/>
    <w:rsid w:val="00A11DB2"/>
    <w:rsid w:val="00A15969"/>
    <w:rsid w:val="00A16D83"/>
    <w:rsid w:val="00A21171"/>
    <w:rsid w:val="00A22ECF"/>
    <w:rsid w:val="00A23D45"/>
    <w:rsid w:val="00A27104"/>
    <w:rsid w:val="00A27399"/>
    <w:rsid w:val="00A30E4B"/>
    <w:rsid w:val="00A312C4"/>
    <w:rsid w:val="00A337D4"/>
    <w:rsid w:val="00A33BDD"/>
    <w:rsid w:val="00A357A8"/>
    <w:rsid w:val="00A4109C"/>
    <w:rsid w:val="00A42288"/>
    <w:rsid w:val="00A43389"/>
    <w:rsid w:val="00A43B0E"/>
    <w:rsid w:val="00A44A6A"/>
    <w:rsid w:val="00A5055D"/>
    <w:rsid w:val="00A5692C"/>
    <w:rsid w:val="00A71464"/>
    <w:rsid w:val="00A75642"/>
    <w:rsid w:val="00A82467"/>
    <w:rsid w:val="00A8303E"/>
    <w:rsid w:val="00A8496B"/>
    <w:rsid w:val="00A85B0F"/>
    <w:rsid w:val="00A85C57"/>
    <w:rsid w:val="00A86335"/>
    <w:rsid w:val="00A904B6"/>
    <w:rsid w:val="00A9088B"/>
    <w:rsid w:val="00A90E22"/>
    <w:rsid w:val="00A91A20"/>
    <w:rsid w:val="00A93886"/>
    <w:rsid w:val="00A95699"/>
    <w:rsid w:val="00A96298"/>
    <w:rsid w:val="00A976A1"/>
    <w:rsid w:val="00AA5A22"/>
    <w:rsid w:val="00AA6C23"/>
    <w:rsid w:val="00AB094A"/>
    <w:rsid w:val="00AB3947"/>
    <w:rsid w:val="00AB3A8B"/>
    <w:rsid w:val="00AB3AC3"/>
    <w:rsid w:val="00AB3C55"/>
    <w:rsid w:val="00AB3FA8"/>
    <w:rsid w:val="00AB68E5"/>
    <w:rsid w:val="00AC0A10"/>
    <w:rsid w:val="00AC0A50"/>
    <w:rsid w:val="00AC1798"/>
    <w:rsid w:val="00AC1AE8"/>
    <w:rsid w:val="00AC34A4"/>
    <w:rsid w:val="00AC50EA"/>
    <w:rsid w:val="00AC76E9"/>
    <w:rsid w:val="00AD3BD5"/>
    <w:rsid w:val="00AD3E6F"/>
    <w:rsid w:val="00AD7E44"/>
    <w:rsid w:val="00AE03BC"/>
    <w:rsid w:val="00AE11DB"/>
    <w:rsid w:val="00AE1D02"/>
    <w:rsid w:val="00AE5489"/>
    <w:rsid w:val="00AF6747"/>
    <w:rsid w:val="00AF708F"/>
    <w:rsid w:val="00B13520"/>
    <w:rsid w:val="00B15FC2"/>
    <w:rsid w:val="00B165E4"/>
    <w:rsid w:val="00B2129C"/>
    <w:rsid w:val="00B22866"/>
    <w:rsid w:val="00B26507"/>
    <w:rsid w:val="00B3332A"/>
    <w:rsid w:val="00B34B85"/>
    <w:rsid w:val="00B36921"/>
    <w:rsid w:val="00B40FA4"/>
    <w:rsid w:val="00B41AA8"/>
    <w:rsid w:val="00B437E8"/>
    <w:rsid w:val="00B456CA"/>
    <w:rsid w:val="00B4610B"/>
    <w:rsid w:val="00B47064"/>
    <w:rsid w:val="00B477F5"/>
    <w:rsid w:val="00B5598C"/>
    <w:rsid w:val="00B60BE1"/>
    <w:rsid w:val="00B61E85"/>
    <w:rsid w:val="00B62DEF"/>
    <w:rsid w:val="00B6782E"/>
    <w:rsid w:val="00B702BC"/>
    <w:rsid w:val="00B740AA"/>
    <w:rsid w:val="00B762B2"/>
    <w:rsid w:val="00B7658C"/>
    <w:rsid w:val="00B84643"/>
    <w:rsid w:val="00B849C0"/>
    <w:rsid w:val="00B84AF2"/>
    <w:rsid w:val="00B86084"/>
    <w:rsid w:val="00B900F3"/>
    <w:rsid w:val="00B935A3"/>
    <w:rsid w:val="00B962C0"/>
    <w:rsid w:val="00B97212"/>
    <w:rsid w:val="00BA064A"/>
    <w:rsid w:val="00BA0BBE"/>
    <w:rsid w:val="00BA107A"/>
    <w:rsid w:val="00BA59B7"/>
    <w:rsid w:val="00BA7FC4"/>
    <w:rsid w:val="00BB1B9B"/>
    <w:rsid w:val="00BB252E"/>
    <w:rsid w:val="00BB3EF8"/>
    <w:rsid w:val="00BB41E7"/>
    <w:rsid w:val="00BB5219"/>
    <w:rsid w:val="00BB607A"/>
    <w:rsid w:val="00BB630A"/>
    <w:rsid w:val="00BB6C87"/>
    <w:rsid w:val="00BC0BE7"/>
    <w:rsid w:val="00BC3C38"/>
    <w:rsid w:val="00BC48C8"/>
    <w:rsid w:val="00BD1B6C"/>
    <w:rsid w:val="00BD23BA"/>
    <w:rsid w:val="00BD79C8"/>
    <w:rsid w:val="00BE1224"/>
    <w:rsid w:val="00BE1689"/>
    <w:rsid w:val="00BE6165"/>
    <w:rsid w:val="00BF028A"/>
    <w:rsid w:val="00C05B0E"/>
    <w:rsid w:val="00C21579"/>
    <w:rsid w:val="00C21EA8"/>
    <w:rsid w:val="00C22503"/>
    <w:rsid w:val="00C2426E"/>
    <w:rsid w:val="00C25BDB"/>
    <w:rsid w:val="00C26BF7"/>
    <w:rsid w:val="00C2723E"/>
    <w:rsid w:val="00C342B8"/>
    <w:rsid w:val="00C3565B"/>
    <w:rsid w:val="00C43447"/>
    <w:rsid w:val="00C43F2A"/>
    <w:rsid w:val="00C441A9"/>
    <w:rsid w:val="00C4425F"/>
    <w:rsid w:val="00C46B49"/>
    <w:rsid w:val="00C506B8"/>
    <w:rsid w:val="00C53085"/>
    <w:rsid w:val="00C53256"/>
    <w:rsid w:val="00C54626"/>
    <w:rsid w:val="00C6363E"/>
    <w:rsid w:val="00C64CBE"/>
    <w:rsid w:val="00C733EF"/>
    <w:rsid w:val="00C77B1E"/>
    <w:rsid w:val="00C801A9"/>
    <w:rsid w:val="00C80ACF"/>
    <w:rsid w:val="00C8326C"/>
    <w:rsid w:val="00C90364"/>
    <w:rsid w:val="00C918A1"/>
    <w:rsid w:val="00C91B83"/>
    <w:rsid w:val="00C9239F"/>
    <w:rsid w:val="00C9544C"/>
    <w:rsid w:val="00C9700B"/>
    <w:rsid w:val="00CA43DC"/>
    <w:rsid w:val="00CA6FFF"/>
    <w:rsid w:val="00CB695E"/>
    <w:rsid w:val="00CC6A84"/>
    <w:rsid w:val="00CC7815"/>
    <w:rsid w:val="00CD5CB5"/>
    <w:rsid w:val="00CD6D74"/>
    <w:rsid w:val="00CD70C8"/>
    <w:rsid w:val="00CE477D"/>
    <w:rsid w:val="00CE61DD"/>
    <w:rsid w:val="00CF4611"/>
    <w:rsid w:val="00D0319E"/>
    <w:rsid w:val="00D10658"/>
    <w:rsid w:val="00D1231F"/>
    <w:rsid w:val="00D12737"/>
    <w:rsid w:val="00D15751"/>
    <w:rsid w:val="00D1620F"/>
    <w:rsid w:val="00D2059E"/>
    <w:rsid w:val="00D25C4A"/>
    <w:rsid w:val="00D27643"/>
    <w:rsid w:val="00D27EFC"/>
    <w:rsid w:val="00D32480"/>
    <w:rsid w:val="00D3590C"/>
    <w:rsid w:val="00D368FB"/>
    <w:rsid w:val="00D406C0"/>
    <w:rsid w:val="00D407BB"/>
    <w:rsid w:val="00D47688"/>
    <w:rsid w:val="00D510FC"/>
    <w:rsid w:val="00D516F5"/>
    <w:rsid w:val="00D55D85"/>
    <w:rsid w:val="00D577F6"/>
    <w:rsid w:val="00D60D81"/>
    <w:rsid w:val="00D66EF7"/>
    <w:rsid w:val="00D675A4"/>
    <w:rsid w:val="00D70960"/>
    <w:rsid w:val="00D76533"/>
    <w:rsid w:val="00D80129"/>
    <w:rsid w:val="00D829A8"/>
    <w:rsid w:val="00D861A8"/>
    <w:rsid w:val="00D87099"/>
    <w:rsid w:val="00D872B8"/>
    <w:rsid w:val="00D87968"/>
    <w:rsid w:val="00D925FC"/>
    <w:rsid w:val="00D95839"/>
    <w:rsid w:val="00D96078"/>
    <w:rsid w:val="00DA225D"/>
    <w:rsid w:val="00DA4895"/>
    <w:rsid w:val="00DA6B91"/>
    <w:rsid w:val="00DB0F33"/>
    <w:rsid w:val="00DB4391"/>
    <w:rsid w:val="00DC0366"/>
    <w:rsid w:val="00DC0CFB"/>
    <w:rsid w:val="00DC3AAA"/>
    <w:rsid w:val="00DC7CF7"/>
    <w:rsid w:val="00DD4138"/>
    <w:rsid w:val="00DD5435"/>
    <w:rsid w:val="00DE265D"/>
    <w:rsid w:val="00DE4470"/>
    <w:rsid w:val="00DF149F"/>
    <w:rsid w:val="00DF3616"/>
    <w:rsid w:val="00DF382E"/>
    <w:rsid w:val="00DF6563"/>
    <w:rsid w:val="00DF7106"/>
    <w:rsid w:val="00DF7F44"/>
    <w:rsid w:val="00E005DE"/>
    <w:rsid w:val="00E00A72"/>
    <w:rsid w:val="00E01033"/>
    <w:rsid w:val="00E02ABE"/>
    <w:rsid w:val="00E06728"/>
    <w:rsid w:val="00E11CC6"/>
    <w:rsid w:val="00E12C2D"/>
    <w:rsid w:val="00E1322E"/>
    <w:rsid w:val="00E21CED"/>
    <w:rsid w:val="00E26552"/>
    <w:rsid w:val="00E27406"/>
    <w:rsid w:val="00E304DF"/>
    <w:rsid w:val="00E308FF"/>
    <w:rsid w:val="00E3467E"/>
    <w:rsid w:val="00E34FE1"/>
    <w:rsid w:val="00E37F2C"/>
    <w:rsid w:val="00E42756"/>
    <w:rsid w:val="00E52BB6"/>
    <w:rsid w:val="00E564A1"/>
    <w:rsid w:val="00E57475"/>
    <w:rsid w:val="00E57C5D"/>
    <w:rsid w:val="00E57FC6"/>
    <w:rsid w:val="00E71240"/>
    <w:rsid w:val="00E7193C"/>
    <w:rsid w:val="00E729E8"/>
    <w:rsid w:val="00E7675B"/>
    <w:rsid w:val="00E76D23"/>
    <w:rsid w:val="00E77FEB"/>
    <w:rsid w:val="00E82242"/>
    <w:rsid w:val="00E83EE6"/>
    <w:rsid w:val="00E843DE"/>
    <w:rsid w:val="00E851D0"/>
    <w:rsid w:val="00E90388"/>
    <w:rsid w:val="00E91D70"/>
    <w:rsid w:val="00E91F42"/>
    <w:rsid w:val="00EB0207"/>
    <w:rsid w:val="00EB0999"/>
    <w:rsid w:val="00EB0A5B"/>
    <w:rsid w:val="00EB4700"/>
    <w:rsid w:val="00EB5D4F"/>
    <w:rsid w:val="00EB61E1"/>
    <w:rsid w:val="00EC0C72"/>
    <w:rsid w:val="00EC2990"/>
    <w:rsid w:val="00EC3315"/>
    <w:rsid w:val="00EC43DD"/>
    <w:rsid w:val="00EC6377"/>
    <w:rsid w:val="00ED44EE"/>
    <w:rsid w:val="00EE0396"/>
    <w:rsid w:val="00EE62D7"/>
    <w:rsid w:val="00EE7E3C"/>
    <w:rsid w:val="00EE7EBA"/>
    <w:rsid w:val="00EF0262"/>
    <w:rsid w:val="00EF4D7C"/>
    <w:rsid w:val="00F00E4A"/>
    <w:rsid w:val="00F02FFA"/>
    <w:rsid w:val="00F05918"/>
    <w:rsid w:val="00F1089E"/>
    <w:rsid w:val="00F20DEA"/>
    <w:rsid w:val="00F21A96"/>
    <w:rsid w:val="00F24045"/>
    <w:rsid w:val="00F24C54"/>
    <w:rsid w:val="00F34678"/>
    <w:rsid w:val="00F3673F"/>
    <w:rsid w:val="00F41153"/>
    <w:rsid w:val="00F43594"/>
    <w:rsid w:val="00F51C24"/>
    <w:rsid w:val="00F568DF"/>
    <w:rsid w:val="00F607BF"/>
    <w:rsid w:val="00F65D7C"/>
    <w:rsid w:val="00F65EE1"/>
    <w:rsid w:val="00F66558"/>
    <w:rsid w:val="00F72460"/>
    <w:rsid w:val="00F825E3"/>
    <w:rsid w:val="00F83C1C"/>
    <w:rsid w:val="00F86404"/>
    <w:rsid w:val="00F87071"/>
    <w:rsid w:val="00F937E8"/>
    <w:rsid w:val="00F97856"/>
    <w:rsid w:val="00FA2A14"/>
    <w:rsid w:val="00FA6494"/>
    <w:rsid w:val="00FB0B05"/>
    <w:rsid w:val="00FB14F0"/>
    <w:rsid w:val="00FB1BF3"/>
    <w:rsid w:val="00FB419C"/>
    <w:rsid w:val="00FB777D"/>
    <w:rsid w:val="00FC3264"/>
    <w:rsid w:val="00FC54ED"/>
    <w:rsid w:val="00FD1320"/>
    <w:rsid w:val="00FD4C35"/>
    <w:rsid w:val="00FE3C6F"/>
    <w:rsid w:val="00FE6A7D"/>
    <w:rsid w:val="00FF3CB3"/>
    <w:rsid w:val="00FF57F1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4A322"/>
  <w15:chartTrackingRefBased/>
  <w15:docId w15:val="{D0B165BE-FD84-4414-9C74-158DF71B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4F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F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F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F0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04F0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A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4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748"/>
  </w:style>
  <w:style w:type="paragraph" w:styleId="Footer">
    <w:name w:val="footer"/>
    <w:basedOn w:val="Normal"/>
    <w:link w:val="FooterChar"/>
    <w:uiPriority w:val="99"/>
    <w:unhideWhenUsed/>
    <w:rsid w:val="00544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748"/>
  </w:style>
  <w:style w:type="character" w:styleId="CommentReference">
    <w:name w:val="annotation reference"/>
    <w:basedOn w:val="DefaultParagraphFont"/>
    <w:uiPriority w:val="99"/>
    <w:semiHidden/>
    <w:unhideWhenUsed/>
    <w:rsid w:val="00E067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7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7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7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7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A2260-E9A2-4983-A45E-DA228D612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6</Words>
  <Characters>1639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rins</dc:creator>
  <cp:keywords/>
  <dc:description/>
  <cp:lastModifiedBy>Claire Kerins</cp:lastModifiedBy>
  <cp:revision>5</cp:revision>
  <cp:lastPrinted>2019-02-24T10:53:00Z</cp:lastPrinted>
  <dcterms:created xsi:type="dcterms:W3CDTF">2019-06-05T10:25:00Z</dcterms:created>
  <dcterms:modified xsi:type="dcterms:W3CDTF">2019-06-18T11:13:00Z</dcterms:modified>
</cp:coreProperties>
</file>